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337D1" w14:textId="34F3C803" w:rsidR="00D04BCF" w:rsidRDefault="00BB2D2A" w:rsidP="001A2621">
      <w:pPr>
        <w:rPr>
          <w:sz w:val="36"/>
          <w:szCs w:val="36"/>
        </w:rPr>
      </w:pPr>
      <w:r>
        <w:rPr>
          <w:sz w:val="36"/>
          <w:szCs w:val="36"/>
        </w:rPr>
        <w:t>Supp</w:t>
      </w:r>
      <w:r w:rsidR="000E07D7">
        <w:rPr>
          <w:sz w:val="36"/>
          <w:szCs w:val="36"/>
        </w:rPr>
        <w:t>orting</w:t>
      </w:r>
      <w:r>
        <w:rPr>
          <w:sz w:val="36"/>
          <w:szCs w:val="36"/>
        </w:rPr>
        <w:t xml:space="preserve"> </w:t>
      </w:r>
      <w:r w:rsidR="000E07D7">
        <w:rPr>
          <w:sz w:val="36"/>
          <w:szCs w:val="36"/>
        </w:rPr>
        <w:t>information</w:t>
      </w:r>
      <w:r w:rsidR="009743A9">
        <w:rPr>
          <w:sz w:val="36"/>
          <w:szCs w:val="36"/>
        </w:rPr>
        <w:t xml:space="preserve"> </w:t>
      </w:r>
    </w:p>
    <w:p w14:paraId="0127F26B" w14:textId="748B9BA1" w:rsidR="001A2621" w:rsidRDefault="001A2621" w:rsidP="001A2621">
      <w:pPr>
        <w:rPr>
          <w:sz w:val="36"/>
          <w:szCs w:val="36"/>
        </w:rPr>
      </w:pPr>
    </w:p>
    <w:sdt>
      <w:sdtPr>
        <w:rPr>
          <w:rFonts w:ascii="Times New Roman" w:hAnsi="Times New Roman"/>
          <w:b w:val="0"/>
          <w:bCs w:val="0"/>
          <w:kern w:val="0"/>
          <w:sz w:val="24"/>
          <w:szCs w:val="20"/>
        </w:rPr>
        <w:id w:val="-1202780405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7284257C" w14:textId="4DC365DF" w:rsidR="00ED3644" w:rsidRDefault="00ED3644" w:rsidP="00ED3644">
          <w:pPr>
            <w:pStyle w:val="TOCHeading"/>
            <w:spacing w:after="120"/>
          </w:pPr>
          <w:r>
            <w:t>Table of Contents</w:t>
          </w:r>
        </w:p>
        <w:p w14:paraId="4BF34EFE" w14:textId="281327AE" w:rsidR="00373179" w:rsidRDefault="00ED3644" w:rsidP="008468D0">
          <w:pPr>
            <w:pStyle w:val="TOC1"/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89348483" w:history="1">
            <w:r w:rsidR="00373179" w:rsidRPr="00471E7B">
              <w:rPr>
                <w:rStyle w:val="Hyperlink"/>
                <w:noProof/>
              </w:rPr>
              <w:t>Text A. Laboratory methods</w:t>
            </w:r>
            <w:r w:rsidR="00373179">
              <w:rPr>
                <w:noProof/>
                <w:webHidden/>
              </w:rPr>
              <w:tab/>
            </w:r>
            <w:r w:rsidR="00373179">
              <w:rPr>
                <w:noProof/>
                <w:webHidden/>
              </w:rPr>
              <w:fldChar w:fldCharType="begin"/>
            </w:r>
            <w:r w:rsidR="00373179">
              <w:rPr>
                <w:noProof/>
                <w:webHidden/>
              </w:rPr>
              <w:instrText xml:space="preserve"> PAGEREF _Toc89348483 \h </w:instrText>
            </w:r>
            <w:r w:rsidR="00373179">
              <w:rPr>
                <w:noProof/>
                <w:webHidden/>
              </w:rPr>
            </w:r>
            <w:r w:rsidR="00373179">
              <w:rPr>
                <w:noProof/>
                <w:webHidden/>
              </w:rPr>
              <w:fldChar w:fldCharType="separate"/>
            </w:r>
            <w:r w:rsidR="00373179">
              <w:rPr>
                <w:noProof/>
                <w:webHidden/>
              </w:rPr>
              <w:t>2</w:t>
            </w:r>
            <w:r w:rsidR="00373179">
              <w:rPr>
                <w:noProof/>
                <w:webHidden/>
              </w:rPr>
              <w:fldChar w:fldCharType="end"/>
            </w:r>
          </w:hyperlink>
        </w:p>
        <w:p w14:paraId="502A565E" w14:textId="3B167805" w:rsidR="00373179" w:rsidRDefault="00373179" w:rsidP="008468D0">
          <w:pPr>
            <w:pStyle w:val="TOC1"/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89348484" w:history="1">
            <w:r w:rsidRPr="00471E7B">
              <w:rPr>
                <w:rStyle w:val="Hyperlink"/>
                <w:noProof/>
              </w:rPr>
              <w:t>Text B. Viral genome sequencing and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934848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34023CD" w14:textId="1BCABDAB" w:rsidR="00373179" w:rsidRDefault="00373179" w:rsidP="008468D0">
          <w:pPr>
            <w:pStyle w:val="TOC1"/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89348485" w:history="1">
            <w:r w:rsidRPr="00471E7B">
              <w:rPr>
                <w:rStyle w:val="Hyperlink"/>
                <w:noProof/>
              </w:rPr>
              <w:t>Table A. STROBE checklist for cohort studi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934848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EAA262B" w14:textId="4669EDBB" w:rsidR="00373179" w:rsidRDefault="00373179" w:rsidP="008468D0">
          <w:pPr>
            <w:pStyle w:val="TOC1"/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89348486" w:history="1">
            <w:r w:rsidRPr="00471E7B">
              <w:rPr>
                <w:rStyle w:val="Hyperlink"/>
                <w:noProof/>
              </w:rPr>
              <w:t>Fig A. Viral genome sequencing analysis of 46 random</w:t>
            </w:r>
            <w:r w:rsidRPr="00471E7B">
              <w:rPr>
                <w:rStyle w:val="Hyperlink"/>
                <w:rFonts w:eastAsia="Calibri"/>
                <w:noProof/>
                <w:lang w:val="en-GB"/>
              </w:rPr>
              <w:t xml:space="preserve"> S-gene dropout samples. While some genomes did not sequence well at the N501Y location (23063), a cumulation of other variants strongly argue that the haplotype is shared with other N501Y containing genom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934848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0873063" w14:textId="73BED546" w:rsidR="00373179" w:rsidRDefault="00373179" w:rsidP="008468D0">
          <w:pPr>
            <w:pStyle w:val="TOC1"/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89348487" w:history="1">
            <w:r w:rsidRPr="00471E7B">
              <w:rPr>
                <w:rStyle w:val="Hyperlink"/>
                <w:noProof/>
              </w:rPr>
              <w:t>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934848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29EF012" w14:textId="000980AD" w:rsidR="00ED3644" w:rsidRDefault="00ED3644" w:rsidP="00ED3644">
          <w:pPr>
            <w:spacing w:after="120"/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2ADE6880" w14:textId="315BC301" w:rsidR="001A2621" w:rsidRDefault="001A2621" w:rsidP="001A2621">
      <w:pPr>
        <w:rPr>
          <w:sz w:val="36"/>
          <w:szCs w:val="36"/>
        </w:rPr>
      </w:pPr>
    </w:p>
    <w:p w14:paraId="2854C24D" w14:textId="77777777" w:rsidR="001A2621" w:rsidRPr="003B40E6" w:rsidRDefault="001A2621" w:rsidP="001A2621">
      <w:pPr>
        <w:rPr>
          <w:sz w:val="36"/>
          <w:szCs w:val="36"/>
        </w:rPr>
      </w:pPr>
    </w:p>
    <w:p w14:paraId="29411C5A" w14:textId="77777777" w:rsidR="005001AC" w:rsidRDefault="005001AC"/>
    <w:p w14:paraId="18A6B1ED" w14:textId="77777777" w:rsidR="001A2621" w:rsidRDefault="001A2621" w:rsidP="003B40E6">
      <w:pPr>
        <w:jc w:val="center"/>
        <w:rPr>
          <w:b/>
          <w:bCs/>
          <w:sz w:val="32"/>
          <w:szCs w:val="32"/>
        </w:rPr>
      </w:pPr>
    </w:p>
    <w:p w14:paraId="21D7051D" w14:textId="77777777" w:rsidR="001A2621" w:rsidRDefault="001A2621" w:rsidP="003B40E6">
      <w:pPr>
        <w:jc w:val="center"/>
        <w:rPr>
          <w:b/>
          <w:bCs/>
          <w:sz w:val="32"/>
          <w:szCs w:val="32"/>
        </w:rPr>
      </w:pPr>
    </w:p>
    <w:p w14:paraId="081C7921" w14:textId="77777777" w:rsidR="001A2621" w:rsidRDefault="001A2621" w:rsidP="003B40E6">
      <w:pPr>
        <w:jc w:val="center"/>
        <w:rPr>
          <w:b/>
          <w:bCs/>
          <w:sz w:val="32"/>
          <w:szCs w:val="32"/>
        </w:rPr>
      </w:pPr>
    </w:p>
    <w:p w14:paraId="7D055613" w14:textId="77777777" w:rsidR="0029496C" w:rsidRDefault="0029496C">
      <w:pPr>
        <w:rPr>
          <w:b/>
          <w:bCs/>
          <w:color w:val="000000" w:themeColor="text1"/>
          <w:szCs w:val="24"/>
        </w:rPr>
      </w:pPr>
      <w:bookmarkStart w:id="0" w:name="_Toc82191328"/>
      <w:r>
        <w:rPr>
          <w:b/>
          <w:bCs/>
          <w:color w:val="000000" w:themeColor="text1"/>
          <w:szCs w:val="24"/>
        </w:rPr>
        <w:br w:type="page"/>
      </w:r>
    </w:p>
    <w:p w14:paraId="79D463D3" w14:textId="429AD8A9" w:rsidR="00287CB6" w:rsidRPr="00DD5C38" w:rsidRDefault="00EE1847" w:rsidP="0087768A">
      <w:pPr>
        <w:pStyle w:val="Heading1"/>
        <w:spacing w:after="120" w:line="480" w:lineRule="auto"/>
      </w:pPr>
      <w:bookmarkStart w:id="1" w:name="_Toc89348483"/>
      <w:r>
        <w:rPr>
          <w:color w:val="000000" w:themeColor="text1"/>
        </w:rPr>
        <w:lastRenderedPageBreak/>
        <w:t>Text</w:t>
      </w:r>
      <w:r w:rsidR="007F2726">
        <w:rPr>
          <w:color w:val="000000" w:themeColor="text1"/>
        </w:rPr>
        <w:t xml:space="preserve"> A</w:t>
      </w:r>
      <w:r w:rsidR="00287CB6" w:rsidRPr="00006E73">
        <w:rPr>
          <w:color w:val="000000" w:themeColor="text1"/>
        </w:rPr>
        <w:t xml:space="preserve">. </w:t>
      </w:r>
      <w:bookmarkEnd w:id="0"/>
      <w:r w:rsidR="00287CB6" w:rsidRPr="00DD5C38">
        <w:t>Laboratory methods</w:t>
      </w:r>
      <w:bookmarkEnd w:id="1"/>
      <w:r w:rsidR="00287CB6" w:rsidRPr="00DD5C38">
        <w:t xml:space="preserve"> </w:t>
      </w:r>
    </w:p>
    <w:p w14:paraId="64067DE0" w14:textId="674C50FF" w:rsidR="00287CB6" w:rsidRPr="0087768A" w:rsidRDefault="00287CB6" w:rsidP="0087768A">
      <w:pPr>
        <w:spacing w:after="120" w:line="480" w:lineRule="auto"/>
      </w:pPr>
      <w:r w:rsidRPr="0087768A">
        <w:t xml:space="preserve">Nasopharyngeal and/or oropharyngeal swabs were collected for PCR testing and placed in Universal Transport Medium (UTM). Aliquots of UTM were: extracted on a </w:t>
      </w:r>
      <w:proofErr w:type="spellStart"/>
      <w:r w:rsidRPr="0087768A">
        <w:t>QIAsymphony</w:t>
      </w:r>
      <w:proofErr w:type="spellEnd"/>
      <w:r w:rsidRPr="0087768A">
        <w:t xml:space="preserve"> platform (QIAGEN, USA) and tested with real-time reverse-transcription PCR (RT-qPCR) using </w:t>
      </w:r>
      <w:proofErr w:type="spellStart"/>
      <w:r w:rsidRPr="0087768A">
        <w:t>TaqPath</w:t>
      </w:r>
      <w:proofErr w:type="spellEnd"/>
      <w:r w:rsidRPr="0087768A">
        <w:t xml:space="preserve"> COVID-19 Combo Kits (100% sensitivity and specificity </w:t>
      </w:r>
      <w:r w:rsidRPr="0087768A">
        <w:fldChar w:fldCharType="begin"/>
      </w:r>
      <w:r w:rsidR="00682504">
        <w:instrText xml:space="preserve"> ADDIN EN.CITE &lt;EndNote&gt;&lt;Cite&gt;&lt;Author&gt;Thermo Fisher Scientific&lt;/Author&gt;&lt;RecNum&gt;330&lt;/RecNum&gt;&lt;DisplayText&gt;[1]&lt;/DisplayText&gt;&lt;record&gt;&lt;rec-number&gt;330&lt;/rec-number&gt;&lt;foreign-keys&gt;&lt;key app="EN" db-id="2tztst2f29wxpuex5ebvtz9ysvawt5vxpwa0" timestamp="1638044388"&gt;330&lt;/key&gt;&lt;/foreign-keys&gt;&lt;ref-type name="Journal Article"&gt;17&lt;/ref-type&gt;&lt;contributors&gt;&lt;authors&gt;&lt;author&gt;Thermo Fisher Scientific,&lt;/author&gt;&lt;/authors&gt;&lt;/contributors&gt;&lt;titles&gt;&lt;title&gt;TaqPath COVID‑19 CE‑IVD RT‑PCR Kit instructions for use. 2020 [cited 2020 Dec 2]. Available from: https://assets.thermofisher.com/TFS-Assets/LSG/manuals/MAN0019215_TaqPathCOVID-19_CE-IVD_RT-PCR%20Kit_IFU.pdf&lt;/title&gt;&lt;/titles&gt;&lt;dates&gt;&lt;/dates&gt;&lt;urls&gt;&lt;/urls&gt;&lt;/record&gt;&lt;/Cite&gt;&lt;/EndNote&gt;</w:instrText>
      </w:r>
      <w:r w:rsidRPr="0087768A">
        <w:fldChar w:fldCharType="separate"/>
      </w:r>
      <w:r w:rsidR="008F196A">
        <w:rPr>
          <w:noProof/>
        </w:rPr>
        <w:t>[1]</w:t>
      </w:r>
      <w:r w:rsidRPr="0087768A">
        <w:fldChar w:fldCharType="end"/>
      </w:r>
      <w:r w:rsidRPr="0087768A">
        <w:t>; Thermo Fisher Scientific, USA) on an ABI 7500 FAST (</w:t>
      </w:r>
      <w:proofErr w:type="spellStart"/>
      <w:r w:rsidRPr="0087768A">
        <w:t>ThermoFisher</w:t>
      </w:r>
      <w:proofErr w:type="spellEnd"/>
      <w:r w:rsidRPr="0087768A">
        <w:t xml:space="preserve">, USA); extracted using a custom protocol </w:t>
      </w:r>
      <w:r w:rsidRPr="0087768A">
        <w:fldChar w:fldCharType="begin"/>
      </w:r>
      <w:r w:rsidR="00682504">
        <w:instrText xml:space="preserve"> ADDIN EN.CITE &lt;EndNote&gt;&lt;Cite&gt;&lt;Author&gt;Kalikiri&lt;/Author&gt;&lt;RecNum&gt;134&lt;/RecNum&gt;&lt;DisplayText&gt;[2]&lt;/DisplayText&gt;&lt;record&gt;&lt;rec-number&gt;134&lt;/rec-number&gt;&lt;foreign-keys&gt;&lt;key app="EN" db-id="2tztst2f29wxpuex5ebvtz9ysvawt5vxpwa0" timestamp="1593422749"&gt;134&lt;/key&gt;&lt;/foreign-keys&gt;&lt;ref-type name="Journal Article"&gt;17&lt;/ref-type&gt;&lt;contributors&gt;&lt;authors&gt;&lt;author&gt;Kalikiri, Mahesh K R&lt;/author&gt;&lt;author&gt;Hasan, Mohammad Rubayet&lt;/author&gt;&lt;author&gt;Mirza, Faheem&lt;/author&gt;&lt;author&gt;Xaba, Thabisile&lt;/author&gt;&lt;author&gt;Tang, Patrick&lt;/author&gt;&lt;author&gt;Lorenz, Stephan&lt;/author&gt;&lt;/authors&gt;&lt;/contributors&gt;&lt;titles&gt;&lt;title&gt;High-throughput extraction of SARS-CoV-2 RNA from nasopharyngeal swabs using solid-phase reverse immobilization beads&lt;/title&gt;&lt;secondary-title&gt;medRxiv&lt;/secondary-title&gt;&lt;/titles&gt;&lt;periodical&gt;&lt;full-title&gt;medRxiv&lt;/full-title&gt;&lt;/periodical&gt;&lt;pages&gt;2020.04.08.20055731 [preprint]. 2020 [cited 2021 Sep 20]. Available from: https://www.medrxiv.org/content/10.1101/2020.04.08.20055731v1&lt;/pages&gt;&lt;dates&gt;&lt;/dates&gt;&lt;urls&gt;&lt;related-urls&gt;&lt;url&gt;https://www.medrxiv.org/content/medrxiv/early/2020/04/11/2020.04.08.20055731.full.pdf&lt;/url&gt;&lt;/related-urls&gt;&lt;/urls&gt;&lt;/record&gt;&lt;/Cite&gt;&lt;/EndNote&gt;</w:instrText>
      </w:r>
      <w:r w:rsidRPr="0087768A">
        <w:fldChar w:fldCharType="separate"/>
      </w:r>
      <w:r w:rsidR="008F196A">
        <w:rPr>
          <w:noProof/>
        </w:rPr>
        <w:t>[2]</w:t>
      </w:r>
      <w:r w:rsidRPr="0087768A">
        <w:fldChar w:fldCharType="end"/>
      </w:r>
      <w:r w:rsidRPr="0087768A">
        <w:t xml:space="preserve"> on a Hamilton </w:t>
      </w:r>
      <w:proofErr w:type="spellStart"/>
      <w:r w:rsidRPr="0087768A">
        <w:t>Microlab</w:t>
      </w:r>
      <w:proofErr w:type="spellEnd"/>
      <w:r w:rsidRPr="0087768A">
        <w:t xml:space="preserve"> STAR (Hamilton, USA) and tested using </w:t>
      </w:r>
      <w:proofErr w:type="spellStart"/>
      <w:r w:rsidRPr="0087768A">
        <w:t>AccuPower</w:t>
      </w:r>
      <w:proofErr w:type="spellEnd"/>
      <w:r w:rsidRPr="0087768A">
        <w:t xml:space="preserve"> SARS-CoV-2 Real-Time RT-PCR Kits (100% sensitivity and specificity </w:t>
      </w:r>
      <w:r w:rsidRPr="0087768A">
        <w:fldChar w:fldCharType="begin"/>
      </w:r>
      <w:r w:rsidR="008F196A">
        <w:instrText xml:space="preserve"> ADDIN EN.CITE &lt;EndNote&gt;&lt;Cite&gt;&lt;Author&gt;Kubina&lt;/Author&gt;&lt;Year&gt;2020&lt;/Year&gt;&lt;RecNum&gt;244&lt;/RecNum&gt;&lt;DisplayText&gt;[3]&lt;/DisplayText&gt;&lt;record&gt;&lt;rec-number&gt;244&lt;/rec-number&gt;&lt;foreign-keys&gt;&lt;key app="EN" db-id="2tztst2f29wxpuex5ebvtz9ysvawt5vxpwa0" timestamp="1606927238"&gt;244&lt;/key&gt;&lt;/foreign-keys&gt;&lt;ref-type name="Journal Article"&gt;17&lt;/ref-type&gt;&lt;contributors&gt;&lt;authors&gt;&lt;author&gt;Kubina, R.&lt;/author&gt;&lt;author&gt;Dziedzic, A.&lt;/author&gt;&lt;/authors&gt;&lt;/contributors&gt;&lt;auth-address&gt;Department of Pathology, Faculty of Pharmaceutical Sciences in Sosnowiec, Medical University of Silesia, 40-055 Katowice, Poland.&amp;#xD;Department of Conservative Dentistry with Endodontics, Faculty of Medical Sciences in Zabrze, Medical University of Silesia, 40-055 Katowice, Poland.&lt;/auth-address&gt;&lt;titles&gt;&lt;title&gt;Molecular and Serological Tests for COVID-19 a Comparative Review of SARS-CoV-2 Coronavirus Laboratory and Point-of-Care Diagnostics&lt;/title&gt;&lt;secondary-title&gt;Diagnostics (Basel)&lt;/secondary-title&gt;&lt;/titles&gt;&lt;periodical&gt;&lt;full-title&gt;Diagnostics (Basel)&lt;/full-title&gt;&lt;/periodical&gt;&lt;volume&gt;10&lt;/volume&gt;&lt;number&gt;6&lt;/number&gt;&lt;keywords&gt;&lt;keyword&gt;Covid-19&lt;/keyword&gt;&lt;keyword&gt;RT-qPCR&lt;/keyword&gt;&lt;keyword&gt;SARS-CoV-2&lt;/keyword&gt;&lt;keyword&gt;in vitro diagnostic tests&lt;/keyword&gt;&lt;keyword&gt;serology immunoassays&lt;/keyword&gt;&lt;/keywords&gt;&lt;dates&gt;&lt;year&gt;2020&lt;/year&gt;&lt;pub-dates&gt;&lt;date&gt;Jun 26&lt;/date&gt;&lt;/pub-dates&gt;&lt;/dates&gt;&lt;isbn&gt;2075-4418 (Print)&amp;#xD;2075-4418 (Linking)&lt;/isbn&gt;&lt;accession-num&gt;32604919&lt;/accession-num&gt;&lt;urls&gt;&lt;related-urls&gt;&lt;url&gt;https://www.ncbi.nlm.nih.gov/pubmed/32604919&lt;/url&gt;&lt;/related-urls&gt;&lt;/urls&gt;&lt;custom2&gt;PMC7345211&lt;/custom2&gt;&lt;electronic-resource-num&gt;10.3390/diagnostics10060434&lt;/electronic-resource-num&gt;&lt;/record&gt;&lt;/Cite&gt;&lt;/EndNote&gt;</w:instrText>
      </w:r>
      <w:r w:rsidRPr="0087768A">
        <w:fldChar w:fldCharType="separate"/>
      </w:r>
      <w:r w:rsidR="008F196A">
        <w:rPr>
          <w:noProof/>
        </w:rPr>
        <w:t>[3]</w:t>
      </w:r>
      <w:r w:rsidRPr="0087768A">
        <w:fldChar w:fldCharType="end"/>
      </w:r>
      <w:r w:rsidRPr="0087768A">
        <w:t xml:space="preserve">; </w:t>
      </w:r>
      <w:proofErr w:type="spellStart"/>
      <w:r w:rsidRPr="0087768A">
        <w:t>Bioneer</w:t>
      </w:r>
      <w:proofErr w:type="spellEnd"/>
      <w:r w:rsidRPr="0087768A">
        <w:t xml:space="preserve">, Korea) on an ABI 7500 FAST; or loaded directly into a Roche </w:t>
      </w:r>
      <w:proofErr w:type="spellStart"/>
      <w:r w:rsidRPr="0087768A">
        <w:t>cobas</w:t>
      </w:r>
      <w:proofErr w:type="spellEnd"/>
      <w:r w:rsidRPr="0087768A">
        <w:t xml:space="preserve"> 6800 system and assayed with a </w:t>
      </w:r>
      <w:proofErr w:type="spellStart"/>
      <w:r w:rsidRPr="0087768A">
        <w:t>cobas</w:t>
      </w:r>
      <w:proofErr w:type="spellEnd"/>
      <w:r w:rsidRPr="0087768A">
        <w:t xml:space="preserve"> SARS-CoV-2 Test (95% sensitivity, 100% specificity </w:t>
      </w:r>
      <w:r w:rsidRPr="0087768A">
        <w:fldChar w:fldCharType="begin"/>
      </w:r>
      <w:r w:rsidR="00383518">
        <w:instrText xml:space="preserve"> ADDIN EN.CITE &lt;EndNote&gt;&lt;Cite&gt;&lt;Author&gt;US Food and Drug Administration&lt;/Author&gt;&lt;RecNum&gt;245&lt;/RecNum&gt;&lt;DisplayText&gt;[4]&lt;/DisplayText&gt;&lt;record&gt;&lt;rec-number&gt;245&lt;/rec-number&gt;&lt;foreign-keys&gt;&lt;key app="EN" db-id="2tztst2f29wxpuex5ebvtz9ysvawt5vxpwa0" timestamp="1606928252"&gt;245&lt;/key&gt;&lt;/foreign-keys&gt;&lt;ref-type name="Journal Article"&gt;17&lt;/ref-type&gt;&lt;contributors&gt;&lt;authors&gt;&lt;author&gt;US Food and Drug Administration,&lt;/author&gt;&lt;/authors&gt;&lt;/contributors&gt;&lt;titles&gt;&lt;title&gt;Cobas SARS-CoV-2: Qualitative assay for use on the cobas 6800/8800 Systems. 2020 [cited 2020 Dec 02]. Available from: https://www.fda.gov/media/136049/download &lt;/title&gt;&lt;/titles&gt;&lt;dates&gt;&lt;/dates&gt;&lt;urls&gt;&lt;/urls&gt;&lt;/record&gt;&lt;/Cite&gt;&lt;/EndNote&gt;</w:instrText>
      </w:r>
      <w:r w:rsidRPr="0087768A">
        <w:fldChar w:fldCharType="separate"/>
      </w:r>
      <w:r w:rsidR="008F196A">
        <w:rPr>
          <w:noProof/>
        </w:rPr>
        <w:t>[4]</w:t>
      </w:r>
      <w:r w:rsidRPr="0087768A">
        <w:fldChar w:fldCharType="end"/>
      </w:r>
      <w:r w:rsidRPr="0087768A">
        <w:t xml:space="preserve">; Roche, Switzerland). The first assay targets the viral S, N, and ORF1ab regions. The second targets the viral </w:t>
      </w:r>
      <w:proofErr w:type="spellStart"/>
      <w:r w:rsidRPr="0087768A">
        <w:t>RdRp</w:t>
      </w:r>
      <w:proofErr w:type="spellEnd"/>
      <w:r w:rsidRPr="0087768A">
        <w:t xml:space="preserve"> and E-gene regions, and the third targets the ORF1ab and E-gene regions.</w:t>
      </w:r>
    </w:p>
    <w:p w14:paraId="6817EDB0" w14:textId="68B2B708" w:rsidR="00287CB6" w:rsidRPr="0087768A" w:rsidRDefault="00287CB6" w:rsidP="0087768A">
      <w:pPr>
        <w:spacing w:after="120" w:line="480" w:lineRule="auto"/>
      </w:pPr>
      <w:r w:rsidRPr="0087768A">
        <w:t>Antibodies against SARS</w:t>
      </w:r>
      <w:r w:rsidRPr="0087768A">
        <w:noBreakHyphen/>
        <w:t>CoV</w:t>
      </w:r>
      <w:r w:rsidRPr="0087768A">
        <w:noBreakHyphen/>
        <w:t xml:space="preserve">2 in serological samples were detected using a Roche </w:t>
      </w:r>
      <w:proofErr w:type="spellStart"/>
      <w:r w:rsidRPr="0087768A">
        <w:t>Elecsys</w:t>
      </w:r>
      <w:proofErr w:type="spellEnd"/>
      <w:r w:rsidRPr="0087768A">
        <w:t xml:space="preserve"> Anti</w:t>
      </w:r>
      <w:r w:rsidRPr="0087768A">
        <w:noBreakHyphen/>
        <w:t>SARS</w:t>
      </w:r>
      <w:r w:rsidRPr="0087768A">
        <w:noBreakHyphen/>
        <w:t>CoV</w:t>
      </w:r>
      <w:r w:rsidRPr="0087768A">
        <w:noBreakHyphen/>
        <w:t xml:space="preserve">2 assay (99.5% sensitivity </w:t>
      </w:r>
      <w:r w:rsidRPr="0087768A">
        <w:fldChar w:fldCharType="begin">
          <w:fldData xml:space="preserve">PEVuZE5vdGU+PENpdGU+PEF1dGhvcj5NdWVuY2g8L0F1dGhvcj48WWVhcj4yMDIwPC9ZZWFyPjxS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</w:fldData>
        </w:fldChar>
      </w:r>
      <w:r w:rsidR="008F196A">
        <w:instrText xml:space="preserve"> ADDIN EN.CITE </w:instrText>
      </w:r>
      <w:r w:rsidR="008F196A">
        <w:fldChar w:fldCharType="begin">
          <w:fldData xml:space="preserve">PEVuZE5vdGU+PENpdGU+PEF1dGhvcj5NdWVuY2g8L0F1dGhvcj48WWVhcj4yMDIwPC9ZZWFyPjxS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</w:fldData>
        </w:fldChar>
      </w:r>
      <w:r w:rsidR="008F196A">
        <w:instrText xml:space="preserve"> ADDIN EN.CITE.DATA </w:instrText>
      </w:r>
      <w:r w:rsidR="008F196A">
        <w:fldChar w:fldCharType="end"/>
      </w:r>
      <w:r w:rsidRPr="0087768A">
        <w:fldChar w:fldCharType="separate"/>
      </w:r>
      <w:r w:rsidR="008F196A">
        <w:rPr>
          <w:noProof/>
        </w:rPr>
        <w:t>[5]</w:t>
      </w:r>
      <w:r w:rsidRPr="0087768A">
        <w:fldChar w:fldCharType="end"/>
      </w:r>
      <w:r w:rsidRPr="0087768A">
        <w:t xml:space="preserve">, 99.8% specificity </w:t>
      </w:r>
      <w:r w:rsidRPr="0087768A">
        <w:fldChar w:fldCharType="begin">
          <w:fldData xml:space="preserve">PEVuZE5vdGU+PENpdGU+PEF1dGhvcj5UaGUgUm9jaGUgR3JvdXA8L0F1dGhvcj48UmVjTnVtPjE0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</w:fldData>
        </w:fldChar>
      </w:r>
      <w:r w:rsidR="00383518">
        <w:instrText xml:space="preserve"> ADDIN EN.CITE </w:instrText>
      </w:r>
      <w:r w:rsidR="00383518">
        <w:fldChar w:fldCharType="begin">
          <w:fldData xml:space="preserve">PEVuZE5vdGU+PENpdGU+PEF1dGhvcj5UaGUgUm9jaGUgR3JvdXA8L0F1dGhvcj48UmVjTnVtPjE0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</w:fldData>
        </w:fldChar>
      </w:r>
      <w:r w:rsidR="00383518">
        <w:instrText xml:space="preserve"> ADDIN EN.CITE.DATA </w:instrText>
      </w:r>
      <w:r w:rsidR="00383518">
        <w:fldChar w:fldCharType="end"/>
      </w:r>
      <w:r w:rsidRPr="0087768A">
        <w:fldChar w:fldCharType="separate"/>
      </w:r>
      <w:r w:rsidR="008F196A">
        <w:rPr>
          <w:noProof/>
        </w:rPr>
        <w:t>[5, 6]</w:t>
      </w:r>
      <w:r w:rsidRPr="0087768A">
        <w:fldChar w:fldCharType="end"/>
      </w:r>
      <w:r w:rsidRPr="0087768A">
        <w:t xml:space="preserve">; Roche, Switzerland), an electrochemiluminescence immunoassay that uses a recombinant protein representing the nucleocapsid (N) antigen for antibody binding. Results were interpreted according to the manufacturer’s instructions (reactive: optical density (proxy for antibody titer </w:t>
      </w:r>
      <w:r w:rsidRPr="0087768A">
        <w:fldChar w:fldCharType="begin">
          <w:fldData xml:space="preserve">PEVuZE5vdGU+PENpdGU+PEF1dGhvcj5PdmVkPC9BdXRob3I+PFllYXI+MjAyMDwvWWVhcj48UmVj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==
</w:fldData>
        </w:fldChar>
      </w:r>
      <w:r w:rsidR="008F196A">
        <w:instrText xml:space="preserve"> ADDIN EN.CITE </w:instrText>
      </w:r>
      <w:r w:rsidR="008F196A">
        <w:fldChar w:fldCharType="begin">
          <w:fldData xml:space="preserve">PEVuZE5vdGU+PENpdGU+PEF1dGhvcj5PdmVkPC9BdXRob3I+PFllYXI+MjAyMDwvWWVhcj48UmVj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==
</w:fldData>
        </w:fldChar>
      </w:r>
      <w:r w:rsidR="008F196A">
        <w:instrText xml:space="preserve"> ADDIN EN.CITE.DATA </w:instrText>
      </w:r>
      <w:r w:rsidR="008F196A">
        <w:fldChar w:fldCharType="end"/>
      </w:r>
      <w:r w:rsidRPr="0087768A">
        <w:fldChar w:fldCharType="separate"/>
      </w:r>
      <w:r w:rsidR="008F196A">
        <w:rPr>
          <w:noProof/>
        </w:rPr>
        <w:t>[7]</w:t>
      </w:r>
      <w:r w:rsidRPr="0087768A">
        <w:fldChar w:fldCharType="end"/>
      </w:r>
      <w:r w:rsidRPr="0087768A">
        <w:t xml:space="preserve">) cutoff index ≥1.0 vs. non-reactive: optical density cutoff index &lt;1.0). </w:t>
      </w:r>
    </w:p>
    <w:p w14:paraId="790667AE" w14:textId="700B91C3" w:rsidR="00287CB6" w:rsidRPr="0087768A" w:rsidRDefault="00287CB6" w:rsidP="0087768A">
      <w:pPr>
        <w:spacing w:after="120" w:line="480" w:lineRule="auto"/>
      </w:pPr>
      <w:r w:rsidRPr="0087768A">
        <w:t>All tests were analyzed at the HMC Central Laboratory or at Sidra Medicine Laboratory, following standardized protocols.</w:t>
      </w:r>
    </w:p>
    <w:p w14:paraId="06E3C839" w14:textId="6B84F936" w:rsidR="0029496C" w:rsidRDefault="0029496C">
      <w:pPr>
        <w:rPr>
          <w:bCs/>
          <w:color w:val="000000"/>
          <w:szCs w:val="24"/>
        </w:rPr>
      </w:pPr>
      <w:r>
        <w:rPr>
          <w:bCs/>
          <w:color w:val="000000"/>
          <w:szCs w:val="24"/>
        </w:rPr>
        <w:br w:type="page"/>
      </w:r>
    </w:p>
    <w:p w14:paraId="710C0B00" w14:textId="050CB0A4" w:rsidR="0029496C" w:rsidRPr="0087768A" w:rsidRDefault="0029496C" w:rsidP="0087768A">
      <w:pPr>
        <w:pStyle w:val="Heading1"/>
        <w:spacing w:after="120" w:line="480" w:lineRule="auto"/>
        <w:rPr>
          <w:color w:val="000000" w:themeColor="text1"/>
        </w:rPr>
      </w:pPr>
      <w:bookmarkStart w:id="2" w:name="_Toc89348484"/>
      <w:r>
        <w:rPr>
          <w:color w:val="000000" w:themeColor="text1"/>
        </w:rPr>
        <w:lastRenderedPageBreak/>
        <w:t>Text</w:t>
      </w:r>
      <w:r w:rsidR="007F2726">
        <w:rPr>
          <w:color w:val="000000" w:themeColor="text1"/>
        </w:rPr>
        <w:t xml:space="preserve"> B</w:t>
      </w:r>
      <w:r w:rsidRPr="00006E73">
        <w:rPr>
          <w:color w:val="000000" w:themeColor="text1"/>
        </w:rPr>
        <w:t xml:space="preserve">. </w:t>
      </w:r>
      <w:r w:rsidRPr="0087768A">
        <w:rPr>
          <w:color w:val="000000" w:themeColor="text1"/>
        </w:rPr>
        <w:t>Viral genome sequencing and analysis</w:t>
      </w:r>
      <w:bookmarkEnd w:id="2"/>
    </w:p>
    <w:p w14:paraId="760F0605" w14:textId="77777777" w:rsidR="0029496C" w:rsidRPr="0087768A" w:rsidRDefault="0029496C" w:rsidP="0087768A">
      <w:pPr>
        <w:spacing w:after="120" w:line="480" w:lineRule="auto"/>
      </w:pPr>
      <w:r w:rsidRPr="0087768A">
        <w:t>Viral genome sequencing was conducted on a subset of S-gene “dropout” samples to confirm B.1.1.7. Viral RNA was extracted using Quick-RNA Viral Kits (</w:t>
      </w:r>
      <w:proofErr w:type="spellStart"/>
      <w:r w:rsidRPr="0087768A">
        <w:t>Zymo</w:t>
      </w:r>
      <w:proofErr w:type="spellEnd"/>
      <w:r w:rsidRPr="0087768A">
        <w:t xml:space="preserve"> Research, Irvine, </w:t>
      </w:r>
      <w:proofErr w:type="gramStart"/>
      <w:r w:rsidRPr="0087768A">
        <w:t>USA;</w:t>
      </w:r>
      <w:proofErr w:type="gramEnd"/>
      <w:r w:rsidRPr="0087768A">
        <w:t xml:space="preserve"> Cat. No. R1041) and eluted in 30 µL of nuclease-free water. RNA quality was assessed with real-time quantitative polymerase chain reaction (RT-qPCR) using SARS-CoV-2 (2019-nCoV) CDC qPCR Probe Assay Research Use Only (RUO) kits (Integrated DNA Technologies, USA; Cat number 10006713) and Luna Universal Probe One-Step RT-qPCR Kits (New England </w:t>
      </w:r>
      <w:proofErr w:type="spellStart"/>
      <w:r w:rsidRPr="0087768A">
        <w:t>BioLabs</w:t>
      </w:r>
      <w:proofErr w:type="spellEnd"/>
      <w:r w:rsidRPr="0087768A">
        <w:t xml:space="preserve">, USA; Cat number E3006E) on an Applied Biosystems 7500 Fast Real-Time PCR instrument (Applied Biosystems, CA, USA). </w:t>
      </w:r>
    </w:p>
    <w:p w14:paraId="3966D3F2" w14:textId="77777777" w:rsidR="0029496C" w:rsidRPr="0087768A" w:rsidRDefault="0029496C" w:rsidP="0087768A">
      <w:pPr>
        <w:spacing w:after="120" w:line="480" w:lineRule="auto"/>
      </w:pPr>
      <w:r w:rsidRPr="0087768A">
        <w:t xml:space="preserve">Next-generation sequencing (NGS) library construction was performed using </w:t>
      </w:r>
      <w:proofErr w:type="spellStart"/>
      <w:r w:rsidRPr="0087768A">
        <w:t>CleanPlex</w:t>
      </w:r>
      <w:proofErr w:type="spellEnd"/>
      <w:r w:rsidRPr="0087768A">
        <w:t xml:space="preserve"> SARS-CoV-2 Panels (Paragon Genomics, USA; SKU: 918012). Gel-size selection on 3% agarose gels was utilized to prevent formation of adapter dimers. NGS libraries were quantified using KAPA Library Quantification Kits (Roche, USA; KK4824), and normalized, pooled, and sequenced on an Illumina </w:t>
      </w:r>
      <w:proofErr w:type="spellStart"/>
      <w:r w:rsidRPr="0087768A">
        <w:t>MiSeq</w:t>
      </w:r>
      <w:proofErr w:type="spellEnd"/>
      <w:r w:rsidRPr="0087768A">
        <w:t xml:space="preserve"> instrument using paired-end 150-bp kits (Illumina, USA; MS-102-2002). All procedures were implemented following manufacturers’ protocols.</w:t>
      </w:r>
    </w:p>
    <w:p w14:paraId="38DDB492" w14:textId="318FDA76" w:rsidR="0029496C" w:rsidRPr="00DD5C38" w:rsidRDefault="0029496C" w:rsidP="0087768A">
      <w:pPr>
        <w:spacing w:after="120" w:line="480" w:lineRule="auto"/>
      </w:pPr>
      <w:r w:rsidRPr="0087768A">
        <w:t xml:space="preserve">Raw sequences were processed with CUTADAPT (v2·10) </w:t>
      </w:r>
      <w:r w:rsidRPr="0087768A">
        <w:fldChar w:fldCharType="begin"/>
      </w:r>
      <w:r w:rsidR="006C3602">
        <w:instrText xml:space="preserve"> ADDIN EN.CITE &lt;EndNote&gt;&lt;Cite&gt;&lt;Author&gt;Martin M.&lt;/Author&gt;&lt;Year&gt;2011&lt;/Year&gt;&lt;RecNum&gt;180&lt;/RecNum&gt;&lt;DisplayText&gt;[8]&lt;/DisplayText&gt;&lt;record&gt;&lt;rec-number&gt;180&lt;/rec-number&gt;&lt;foreign-keys&gt;&lt;key app="EN" db-id="2tztst2f29wxpuex5ebvtz9ysvawt5vxpwa0" timestamp="1600359689"&gt;180&lt;/key&gt;&lt;/foreign-keys&gt;&lt;ref-type name="Journal Article"&gt;17&lt;/ref-type&gt;&lt;contributors&gt;&lt;authors&gt;&lt;author&gt;Martin M.,&lt;/author&gt;&lt;/authors&gt;&lt;/contributors&gt;&lt;titles&gt;&lt;title&gt;Cutadapt removes adapter sequences from high-throughput sequencing reads. ISSN 2226-6089. 2011 [cited 2020 Sep 17]. Available from: http://journal.embnet.org/index.php/embnetjournal/article/view/200&lt;/title&gt;&lt;secondary-title&gt;EMBnet.journal&lt;/secondary-title&gt;&lt;/titles&gt;&lt;periodical&gt;&lt;full-title&gt;EMBnet.journal&lt;/full-title&gt;&lt;/periodical&gt;&lt;pages&gt;10-12. doi:https://doi.org/10.14806/ej.17.1.200&lt;/pages&gt;&lt;volume&gt;17&lt;/volume&gt;&lt;number&gt;1&lt;/number&gt;&lt;dates&gt;&lt;year&gt;2011&lt;/year&gt;&lt;/dates&gt;&lt;urls&gt;&lt;/urls&gt;&lt;/record&gt;&lt;/Cite&gt;&lt;/EndNote&gt;</w:instrText>
      </w:r>
      <w:r w:rsidRPr="0087768A">
        <w:fldChar w:fldCharType="separate"/>
      </w:r>
      <w:r w:rsidR="008F196A">
        <w:rPr>
          <w:noProof/>
        </w:rPr>
        <w:t>[8]</w:t>
      </w:r>
      <w:r w:rsidRPr="0087768A">
        <w:fldChar w:fldCharType="end"/>
      </w:r>
      <w:r w:rsidRPr="0087768A">
        <w:t xml:space="preserve"> to exclude contaminating adapter sequences. Adapter trimming was performed using parameters -g</w:t>
      </w:r>
      <w:r w:rsidRPr="00DD5C38">
        <w:t xml:space="preserve"> CCTACACGACGCTCTTCCGATCT </w:t>
      </w:r>
      <w:r w:rsidRPr="00DD5C38">
        <w:rPr>
          <w:b/>
          <w:bCs/>
        </w:rPr>
        <w:t>-a</w:t>
      </w:r>
      <w:r w:rsidRPr="00DD5C38">
        <w:t xml:space="preserve"> AGATCGGAAGAGCACACGTCTGAA </w:t>
      </w:r>
      <w:r w:rsidRPr="00DD5C38">
        <w:rPr>
          <w:b/>
          <w:bCs/>
        </w:rPr>
        <w:t>-A</w:t>
      </w:r>
      <w:r w:rsidRPr="00DD5C38">
        <w:t xml:space="preserve"> </w:t>
      </w:r>
      <w:proofErr w:type="gramStart"/>
      <w:r w:rsidRPr="00DD5C38">
        <w:t xml:space="preserve">AGATCGGAAGAGCGTCGTGTAGG  </w:t>
      </w:r>
      <w:r w:rsidRPr="00DD5C38">
        <w:rPr>
          <w:b/>
          <w:bCs/>
        </w:rPr>
        <w:t>-</w:t>
      </w:r>
      <w:proofErr w:type="gramEnd"/>
      <w:r w:rsidRPr="00DD5C38">
        <w:rPr>
          <w:b/>
          <w:bCs/>
        </w:rPr>
        <w:t>G</w:t>
      </w:r>
      <w:r w:rsidRPr="00DD5C38">
        <w:t xml:space="preserve"> TTCAGACGTGTGCTCTTCCGATCT </w:t>
      </w:r>
      <w:r w:rsidRPr="00DD5C38">
        <w:rPr>
          <w:b/>
          <w:bCs/>
        </w:rPr>
        <w:t>-e</w:t>
      </w:r>
      <w:r w:rsidRPr="00DD5C38">
        <w:t xml:space="preserve"> 0·1 </w:t>
      </w:r>
      <w:r w:rsidRPr="00DD5C38">
        <w:rPr>
          <w:b/>
          <w:bCs/>
        </w:rPr>
        <w:t xml:space="preserve">-O </w:t>
      </w:r>
      <w:r w:rsidRPr="00DD5C38">
        <w:t xml:space="preserve">9 </w:t>
      </w:r>
      <w:r w:rsidRPr="00DD5C38">
        <w:rPr>
          <w:b/>
          <w:bCs/>
        </w:rPr>
        <w:t>-m</w:t>
      </w:r>
      <w:r w:rsidRPr="00DD5C38">
        <w:t xml:space="preserve"> 50 </w:t>
      </w:r>
      <w:r w:rsidRPr="00DD5C38">
        <w:rPr>
          <w:b/>
          <w:bCs/>
        </w:rPr>
        <w:t>-n</w:t>
      </w:r>
      <w:r w:rsidRPr="00DD5C38">
        <w:t xml:space="preserve"> 2. Only paired reads with minimum length of 50 bp were retained for analysis. The latter filtered reads were aligned to the SARS-CoV-2 reference genome (NC_045512) using BWA-MEM.FGBIO (v1·3·0) </w:t>
      </w:r>
      <w:r w:rsidRPr="00DD5C38">
        <w:fldChar w:fldCharType="begin"/>
      </w:r>
      <w:r w:rsidR="008F196A">
        <w:instrText xml:space="preserve"> ADDIN EN.CITE &lt;EndNote&gt;&lt;Cite&gt;&lt;Author&gt;Li&lt;/Author&gt;&lt;Year&gt;2009&lt;/Year&gt;&lt;RecNum&gt;181&lt;/RecNum&gt;&lt;DisplayText&gt;[9]&lt;/DisplayText&gt;&lt;record&gt;&lt;rec-number&gt;181&lt;/rec-number&gt;&lt;foreign-keys&gt;&lt;key app="EN" db-id="2tztst2f29wxpuex5ebvtz9ysvawt5vxpwa0" timestamp="1600359761"&gt;181&lt;/key&gt;&lt;/foreign-keys&gt;&lt;ref-type name="Journal Article"&gt;17&lt;/ref-type&gt;&lt;contributors&gt;&lt;authors&gt;&lt;author&gt;Li, H.&lt;/author&gt;&lt;author&gt;Durbin, R.&lt;/author&gt;&lt;/authors&gt;&lt;/contributors&gt;&lt;auth-address&gt;Wellcome Trust Sanger Institute, Wellcome Trust Genome Campus, Cambridge, CB10 1SA, UK.&lt;/auth-address&gt;&lt;titles&gt;&lt;title&gt;Fast and accurate short read alignment with Burrows-Wheeler transform&lt;/title&gt;&lt;secondary-title&gt;Bioinformatics&lt;/secondary-title&gt;&lt;/titles&gt;&lt;periodical&gt;&lt;full-title&gt;Bioinformatics&lt;/full-title&gt;&lt;/periodical&gt;&lt;pages&gt;1754-60&lt;/pages&gt;&lt;volume&gt;25&lt;/volume&gt;&lt;number&gt;14&lt;/number&gt;&lt;keywords&gt;&lt;keyword&gt;*Algorithms&lt;/keyword&gt;&lt;keyword&gt;Genomics/*methods&lt;/keyword&gt;&lt;keyword&gt;Sequence Alignment/*methods&lt;/keyword&gt;&lt;keyword&gt;Sequence Analysis, DNA/methods&lt;/keyword&gt;&lt;keyword&gt;*Software&lt;/keyword&gt;&lt;/keywords&gt;&lt;dates&gt;&lt;year&gt;2009&lt;/year&gt;&lt;pub-dates&gt;&lt;date&gt;Jul 15&lt;/date&gt;&lt;/pub-dates&gt;&lt;/dates&gt;&lt;isbn&gt;1367-4811 (Electronic)&amp;#xD;1367-4803 (Linking)&lt;/isbn&gt;&lt;accession-num&gt;19451168&lt;/accession-num&gt;&lt;urls&gt;&lt;related-urls&gt;&lt;url&gt;https://www.ncbi.nlm.nih.gov/pubmed/19451168&lt;/url&gt;&lt;/related-urls&gt;&lt;/urls&gt;&lt;custom2&gt;PMC2705234&lt;/custom2&gt;&lt;electronic-resource-num&gt;10.1093/bioinformatics/btp324&lt;/electronic-resource-num&gt;&lt;/record&gt;&lt;/Cite&gt;&lt;/EndNote&gt;</w:instrText>
      </w:r>
      <w:r w:rsidRPr="00DD5C38">
        <w:fldChar w:fldCharType="separate"/>
      </w:r>
      <w:r w:rsidR="008F196A">
        <w:rPr>
          <w:noProof/>
        </w:rPr>
        <w:t>[9]</w:t>
      </w:r>
      <w:r w:rsidRPr="00DD5C38">
        <w:fldChar w:fldCharType="end"/>
      </w:r>
      <w:r w:rsidRPr="00DD5C38">
        <w:t xml:space="preserve"> was subsequently used to remove PCR primer sequences from the resulting BAM file. </w:t>
      </w:r>
    </w:p>
    <w:p w14:paraId="2C650DB9" w14:textId="423BA093" w:rsidR="0029496C" w:rsidRDefault="0029496C" w:rsidP="0029496C">
      <w:pPr>
        <w:spacing w:after="120" w:line="480" w:lineRule="auto"/>
        <w:rPr>
          <w:color w:val="222222"/>
          <w:szCs w:val="24"/>
        </w:rPr>
      </w:pPr>
      <w:r w:rsidRPr="00DD5C38">
        <w:rPr>
          <w:color w:val="222222"/>
          <w:szCs w:val="24"/>
        </w:rPr>
        <w:lastRenderedPageBreak/>
        <w:t xml:space="preserve">Variant calling and genotyping were performed with </w:t>
      </w:r>
      <w:proofErr w:type="spellStart"/>
      <w:r w:rsidRPr="00DD5C38">
        <w:rPr>
          <w:color w:val="222222"/>
          <w:szCs w:val="24"/>
        </w:rPr>
        <w:t>VarScan</w:t>
      </w:r>
      <w:proofErr w:type="spellEnd"/>
      <w:r w:rsidRPr="00DD5C38">
        <w:rPr>
          <w:color w:val="222222"/>
          <w:szCs w:val="24"/>
        </w:rPr>
        <w:t xml:space="preserve"> multi-sample </w:t>
      </w:r>
      <w:proofErr w:type="spellStart"/>
      <w:r w:rsidRPr="00DD5C38">
        <w:rPr>
          <w:color w:val="222222"/>
          <w:szCs w:val="24"/>
        </w:rPr>
        <w:t>mpileup</w:t>
      </w:r>
      <w:proofErr w:type="spellEnd"/>
      <w:r w:rsidRPr="00DD5C38">
        <w:rPr>
          <w:color w:val="222222"/>
          <w:szCs w:val="24"/>
        </w:rPr>
        <w:t xml:space="preserve"> </w:t>
      </w:r>
      <w:r w:rsidRPr="00DD5C38">
        <w:rPr>
          <w:color w:val="222222"/>
          <w:szCs w:val="24"/>
        </w:rPr>
        <w:fldChar w:fldCharType="begin"/>
      </w:r>
      <w:r w:rsidR="008F196A">
        <w:rPr>
          <w:color w:val="222222"/>
          <w:szCs w:val="24"/>
        </w:rPr>
        <w:instrText xml:space="preserve"> ADDIN EN.CITE &lt;EndNote&gt;&lt;Cite&gt;&lt;Author&gt;Koboldt&lt;/Author&gt;&lt;Year&gt;2009&lt;/Year&gt;&lt;RecNum&gt;183&lt;/RecNum&gt;&lt;DisplayText&gt;[10]&lt;/DisplayText&gt;&lt;record&gt;&lt;rec-number&gt;183&lt;/rec-number&gt;&lt;foreign-keys&gt;&lt;key app="EN" db-id="2tztst2f29wxpuex5ebvtz9ysvawt5vxpwa0" timestamp="1600359866"&gt;183&lt;/key&gt;&lt;/foreign-keys&gt;&lt;ref-type name="Journal Article"&gt;17&lt;/ref-type&gt;&lt;contributors&gt;&lt;authors&gt;&lt;author&gt;Koboldt, D. C.&lt;/author&gt;&lt;author&gt;Chen, K.&lt;/author&gt;&lt;author&gt;Wylie, T.&lt;/author&gt;&lt;author&gt;Larson, D. E.&lt;/author&gt;&lt;author&gt;McLellan, M. D.&lt;/author&gt;&lt;author&gt;Mardis, E. R.&lt;/author&gt;&lt;author&gt;Weinstock, G. M.&lt;/author&gt;&lt;author&gt;Wilson, R. K.&lt;/author&gt;&lt;author&gt;Ding, L.&lt;/author&gt;&lt;/authors&gt;&lt;/contributors&gt;&lt;auth-address&gt;The Genome Center at Washington University School of Medicine, St Louis, MO 63108, USA. dkoboldt@genome.wustl.edu&lt;/auth-address&gt;&lt;titles&gt;&lt;title&gt;VarScan: variant detection in massively parallel sequencing of individual and pooled samples&lt;/title&gt;&lt;secondary-title&gt;Bioinformatics&lt;/secondary-title&gt;&lt;/titles&gt;&lt;periodical&gt;&lt;full-title&gt;Bioinformatics&lt;/full-title&gt;&lt;/periodical&gt;&lt;pages&gt;2283-5&lt;/pages&gt;&lt;volume&gt;25&lt;/volume&gt;&lt;number&gt;17&lt;/number&gt;&lt;keywords&gt;&lt;keyword&gt;Computational Biology/*methods&lt;/keyword&gt;&lt;keyword&gt;Humans&lt;/keyword&gt;&lt;keyword&gt;Polymorphism, Single Nucleotide/genetics&lt;/keyword&gt;&lt;keyword&gt;Sequence Analysis, DNA/*methods&lt;/keyword&gt;&lt;keyword&gt;*Software&lt;/keyword&gt;&lt;/keywords&gt;&lt;dates&gt;&lt;year&gt;2009&lt;/year&gt;&lt;pub-dates&gt;&lt;date&gt;Sep 1&lt;/date&gt;&lt;/pub-dates&gt;&lt;/dates&gt;&lt;isbn&gt;1367-4811 (Electronic)&amp;#xD;1367-4803 (Linking)&lt;/isbn&gt;&lt;accession-num&gt;19542151&lt;/accession-num&gt;&lt;urls&gt;&lt;related-urls&gt;&lt;url&gt;https://www.ncbi.nlm.nih.gov/pubmed/19542151&lt;/url&gt;&lt;/related-urls&gt;&lt;/urls&gt;&lt;custom2&gt;PMC2734323&lt;/custom2&gt;&lt;electronic-resource-num&gt;10.1093/bioinformatics/btp373&lt;/electronic-resource-num&gt;&lt;/record&gt;&lt;/Cite&gt;&lt;/EndNote&gt;</w:instrText>
      </w:r>
      <w:r w:rsidRPr="00DD5C38">
        <w:rPr>
          <w:color w:val="222222"/>
          <w:szCs w:val="24"/>
        </w:rPr>
        <w:fldChar w:fldCharType="separate"/>
      </w:r>
      <w:r w:rsidR="008F196A">
        <w:rPr>
          <w:noProof/>
          <w:color w:val="222222"/>
          <w:szCs w:val="24"/>
        </w:rPr>
        <w:t>[10]</w:t>
      </w:r>
      <w:r w:rsidRPr="00DD5C38">
        <w:rPr>
          <w:color w:val="222222"/>
          <w:szCs w:val="24"/>
        </w:rPr>
        <w:fldChar w:fldCharType="end"/>
      </w:r>
      <w:r w:rsidRPr="00DD5C38">
        <w:rPr>
          <w:color w:val="222222"/>
          <w:szCs w:val="24"/>
        </w:rPr>
        <w:t xml:space="preserve"> with the pileup file generated using SAMTOOLS </w:t>
      </w:r>
      <w:proofErr w:type="spellStart"/>
      <w:r w:rsidRPr="00DD5C38">
        <w:rPr>
          <w:color w:val="0D0711"/>
          <w:szCs w:val="24"/>
        </w:rPr>
        <w:t>mpileup</w:t>
      </w:r>
      <w:proofErr w:type="spellEnd"/>
      <w:r w:rsidRPr="00DD5C38">
        <w:rPr>
          <w:color w:val="0D0711"/>
          <w:szCs w:val="24"/>
        </w:rPr>
        <w:t xml:space="preserve"> (v1·10) </w:t>
      </w:r>
      <w:r w:rsidRPr="00DD5C38">
        <w:rPr>
          <w:color w:val="222222"/>
          <w:szCs w:val="24"/>
        </w:rPr>
        <w:fldChar w:fldCharType="begin"/>
      </w:r>
      <w:r w:rsidR="008F196A">
        <w:rPr>
          <w:color w:val="222222"/>
          <w:szCs w:val="24"/>
        </w:rPr>
        <w:instrText xml:space="preserve"> ADDIN EN.CITE &lt;EndNote&gt;&lt;Cite&gt;&lt;Author&gt;Li&lt;/Author&gt;&lt;Year&gt;2009&lt;/Year&gt;&lt;RecNum&gt;182&lt;/RecNum&gt;&lt;DisplayText&gt;[11]&lt;/DisplayText&gt;&lt;record&gt;&lt;rec-number&gt;182&lt;/rec-number&gt;&lt;foreign-keys&gt;&lt;key app="EN" db-id="2tztst2f29wxpuex5ebvtz9ysvawt5vxpwa0" timestamp="1600359784"&gt;182&lt;/key&gt;&lt;/foreign-keys&gt;&lt;ref-type name="Journal Article"&gt;17&lt;/ref-type&gt;&lt;contributors&gt;&lt;authors&gt;&lt;author&gt;Li, H.&lt;/author&gt;&lt;author&gt;Handsaker, B.&lt;/author&gt;&lt;author&gt;Wysoker, A.&lt;/author&gt;&lt;author&gt;Fennell, T.&lt;/author&gt;&lt;author&gt;Ruan, J.&lt;/author&gt;&lt;author&gt;Homer, N.&lt;/author&gt;&lt;author&gt;Marth, G.&lt;/author&gt;&lt;author&gt;Abecasis, G.&lt;/author&gt;&lt;author&gt;Durbin, R.&lt;/author&gt;&lt;author&gt;Genome Project Data Processing, Subgroup&lt;/author&gt;&lt;/authors&gt;&lt;/contributors&gt;&lt;auth-address&gt;Wellcome Trust Sanger Institute, Wellcome Trust Genome Campus, Cambridge, CB10 1SA, UK, Broad Institute of MIT and Harvard, Cambridge, MA 02141, USA.&lt;/auth-address&gt;&lt;titles&gt;&lt;title&gt;The Sequence Alignment/Map format and SAMtools&lt;/title&gt;&lt;secondary-title&gt;Bioinformatics&lt;/secondary-title&gt;&lt;/titles&gt;&lt;periodical&gt;&lt;full-title&gt;Bioinformatics&lt;/full-title&gt;&lt;/periodical&gt;&lt;pages&gt;2078-9&lt;/pages&gt;&lt;volume&gt;25&lt;/volume&gt;&lt;number&gt;16&lt;/number&gt;&lt;keywords&gt;&lt;keyword&gt;Algorithms&lt;/keyword&gt;&lt;keyword&gt;Base Sequence&lt;/keyword&gt;&lt;keyword&gt;Computational Biology/*methods&lt;/keyword&gt;&lt;keyword&gt;Genome&lt;/keyword&gt;&lt;keyword&gt;Genomics&lt;/keyword&gt;&lt;keyword&gt;Molecular Sequence Data&lt;/keyword&gt;&lt;keyword&gt;Sequence Alignment/*methods&lt;/keyword&gt;&lt;keyword&gt;Sequence Analysis, DNA/*methods&lt;/keyword&gt;&lt;keyword&gt;*Software&lt;/keyword&gt;&lt;/keywords&gt;&lt;dates&gt;&lt;year&gt;2009&lt;/year&gt;&lt;pub-dates&gt;&lt;date&gt;Aug 15&lt;/date&gt;&lt;/pub-dates&gt;&lt;/dates&gt;&lt;isbn&gt;1367-4811 (Electronic)&amp;#xD;1367-4803 (Linking)&lt;/isbn&gt;&lt;accession-num&gt;19505943&lt;/accession-num&gt;&lt;urls&gt;&lt;related-urls&gt;&lt;url&gt;https://www.ncbi.nlm.nih.gov/pubmed/19505943&lt;/url&gt;&lt;/related-urls&gt;&lt;/urls&gt;&lt;custom2&gt;PMC2723002&lt;/custom2&gt;&lt;electronic-resource-num&gt;10.1093/bioinformatics/btp352&lt;/electronic-resource-num&gt;&lt;/record&gt;&lt;/Cite&gt;&lt;/EndNote&gt;</w:instrText>
      </w:r>
      <w:r w:rsidRPr="00DD5C38">
        <w:rPr>
          <w:color w:val="222222"/>
          <w:szCs w:val="24"/>
        </w:rPr>
        <w:fldChar w:fldCharType="separate"/>
      </w:r>
      <w:r w:rsidR="008F196A">
        <w:rPr>
          <w:noProof/>
          <w:color w:val="222222"/>
          <w:szCs w:val="24"/>
        </w:rPr>
        <w:t>[11]</w:t>
      </w:r>
      <w:r w:rsidRPr="00DD5C38">
        <w:rPr>
          <w:color w:val="222222"/>
          <w:szCs w:val="24"/>
        </w:rPr>
        <w:fldChar w:fldCharType="end"/>
      </w:r>
      <w:r w:rsidRPr="00DD5C38">
        <w:rPr>
          <w:color w:val="222222"/>
          <w:szCs w:val="24"/>
        </w:rPr>
        <w:t xml:space="preserve"> </w:t>
      </w:r>
      <w:r w:rsidRPr="00DD5C38">
        <w:rPr>
          <w:color w:val="0D0711"/>
          <w:szCs w:val="24"/>
        </w:rPr>
        <w:t xml:space="preserve">with --min-BQ 20 and --min-MQ 20 parameters. The mpileup2snp function of </w:t>
      </w:r>
      <w:proofErr w:type="spellStart"/>
      <w:r w:rsidRPr="00DD5C38">
        <w:rPr>
          <w:color w:val="222222"/>
          <w:szCs w:val="24"/>
        </w:rPr>
        <w:t>VarScan</w:t>
      </w:r>
      <w:proofErr w:type="spellEnd"/>
      <w:r w:rsidRPr="00DD5C38">
        <w:rPr>
          <w:color w:val="222222"/>
          <w:szCs w:val="24"/>
        </w:rPr>
        <w:t xml:space="preserve"> was then applied with the filtering parameters --min-var-</w:t>
      </w:r>
      <w:proofErr w:type="spellStart"/>
      <w:r w:rsidRPr="00DD5C38">
        <w:rPr>
          <w:color w:val="222222"/>
          <w:szCs w:val="24"/>
        </w:rPr>
        <w:t>freq</w:t>
      </w:r>
      <w:proofErr w:type="spellEnd"/>
      <w:r w:rsidRPr="00DD5C38">
        <w:rPr>
          <w:color w:val="222222"/>
          <w:szCs w:val="24"/>
        </w:rPr>
        <w:t xml:space="preserve"> 0·2, --min-coverage 5, and --min-avg-qual 20,</w:t>
      </w:r>
      <w:r w:rsidRPr="00DD5C38">
        <w:rPr>
          <w:color w:val="0D0711"/>
          <w:szCs w:val="24"/>
        </w:rPr>
        <w:t xml:space="preserve"> to generate the final</w:t>
      </w:r>
      <w:r w:rsidRPr="00DD5C38">
        <w:rPr>
          <w:color w:val="222222"/>
          <w:szCs w:val="24"/>
        </w:rPr>
        <w:t xml:space="preserve"> VCF file.</w:t>
      </w:r>
    </w:p>
    <w:p w14:paraId="140C7DC0" w14:textId="77777777" w:rsidR="0093031F" w:rsidRDefault="0093031F">
      <w:pPr>
        <w:rPr>
          <w:b/>
          <w:bCs/>
          <w:kern w:val="32"/>
          <w:szCs w:val="24"/>
        </w:rPr>
      </w:pPr>
      <w:bookmarkStart w:id="3" w:name="_Toc83903924"/>
      <w:r>
        <w:br w:type="page"/>
      </w:r>
    </w:p>
    <w:p w14:paraId="2B46F299" w14:textId="07347462" w:rsidR="0093031F" w:rsidRPr="00CB196F" w:rsidRDefault="0093031F" w:rsidP="0093031F">
      <w:pPr>
        <w:pStyle w:val="Heading1"/>
        <w:spacing w:before="0"/>
        <w:rPr>
          <w:b w:val="0"/>
          <w:bCs w:val="0"/>
        </w:rPr>
      </w:pPr>
      <w:bookmarkStart w:id="4" w:name="_Toc89348485"/>
      <w:r w:rsidRPr="00CB196F">
        <w:lastRenderedPageBreak/>
        <w:t>Table</w:t>
      </w:r>
      <w:r w:rsidR="007F2726">
        <w:t xml:space="preserve"> A</w:t>
      </w:r>
      <w:r w:rsidRPr="00CB196F">
        <w:t>. STROBE checklist for cohort studies.</w:t>
      </w:r>
      <w:bookmarkEnd w:id="3"/>
      <w:bookmarkEnd w:id="4"/>
      <w:r w:rsidRPr="00CB196F">
        <w:t xml:space="preserve"> </w:t>
      </w:r>
    </w:p>
    <w:tbl>
      <w:tblPr>
        <w:tblW w:w="10205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03"/>
        <w:gridCol w:w="536"/>
        <w:gridCol w:w="5151"/>
        <w:gridCol w:w="2915"/>
      </w:tblGrid>
      <w:tr w:rsidR="0093031F" w:rsidRPr="0071478C" w14:paraId="50629366" w14:textId="77777777" w:rsidTr="00332F6E"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D5AAD3" w14:textId="77777777" w:rsidR="0093031F" w:rsidRPr="0071478C" w:rsidRDefault="0093031F" w:rsidP="00D46AF9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bookmarkStart w:id="5" w:name="bold4" w:colFirst="3" w:colLast="3"/>
            <w:bookmarkStart w:id="6" w:name="italic5" w:colFirst="3" w:colLast="3"/>
            <w:bookmarkStart w:id="7" w:name="italic4" w:colFirst="3" w:colLast="3"/>
            <w:bookmarkStart w:id="8" w:name="bold3" w:colFirst="3" w:colLast="3"/>
            <w:bookmarkStart w:id="9" w:name="italic3" w:colFirst="2" w:colLast="2"/>
            <w:bookmarkStart w:id="10" w:name="bold2" w:colFirst="2" w:colLast="2"/>
            <w:bookmarkStart w:id="11" w:name="bold1" w:colFirst="1" w:colLast="1"/>
            <w:bookmarkStart w:id="12" w:name="italic2" w:colFirst="1" w:colLast="1"/>
            <w:bookmarkStart w:id="13" w:name="italic1" w:colFirst="0" w:colLast="0"/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7594A" w14:textId="77777777" w:rsidR="0093031F" w:rsidRPr="0071478C" w:rsidRDefault="0093031F" w:rsidP="00D46AF9">
            <w:pPr>
              <w:pStyle w:val="TableHeader"/>
              <w:tabs>
                <w:tab w:val="left" w:pos="5400"/>
              </w:tabs>
              <w:spacing w:before="0" w:after="0"/>
              <w:jc w:val="center"/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</w:pPr>
            <w:r w:rsidRPr="0071478C"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  <w:t>Item No</w:t>
            </w:r>
          </w:p>
        </w:tc>
        <w:tc>
          <w:tcPr>
            <w:tcW w:w="5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9304B" w14:textId="77777777" w:rsidR="0093031F" w:rsidRPr="0071478C" w:rsidRDefault="0093031F" w:rsidP="00D46AF9">
            <w:pPr>
              <w:pStyle w:val="TableHeader"/>
              <w:tabs>
                <w:tab w:val="left" w:pos="5400"/>
              </w:tabs>
              <w:spacing w:before="0" w:after="0"/>
              <w:jc w:val="center"/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</w:pPr>
            <w:r w:rsidRPr="0071478C"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  <w:t>Recommendation</w:t>
            </w: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DBE80DE" w14:textId="174BF27C" w:rsidR="0093031F" w:rsidRPr="0071478C" w:rsidRDefault="0093031F" w:rsidP="00D46AF9">
            <w:pPr>
              <w:pStyle w:val="TableHeader"/>
              <w:tabs>
                <w:tab w:val="left" w:pos="5400"/>
              </w:tabs>
              <w:spacing w:before="0" w:after="0"/>
              <w:jc w:val="center"/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  <w:t>Main Text</w:t>
            </w:r>
          </w:p>
        </w:tc>
      </w:tr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tr w:rsidR="0093031F" w:rsidRPr="0071478C" w14:paraId="3E2A3677" w14:textId="77777777" w:rsidTr="00332F6E">
        <w:tc>
          <w:tcPr>
            <w:tcW w:w="16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BD8638" w14:textId="77777777" w:rsidR="0093031F" w:rsidRPr="0071478C" w:rsidRDefault="0093031F" w:rsidP="00D46AF9">
            <w:pPr>
              <w:tabs>
                <w:tab w:val="left" w:pos="5400"/>
              </w:tabs>
              <w:rPr>
                <w:rFonts w:asciiTheme="majorBidi" w:hAnsiTheme="majorBidi" w:cstheme="majorBidi"/>
                <w:b/>
                <w:bCs/>
                <w:sz w:val="16"/>
                <w:szCs w:val="16"/>
                <w:lang w:val="de-CH" w:eastAsia="de-CH"/>
              </w:rPr>
            </w:pPr>
            <w:r w:rsidRPr="0071478C">
              <w:rPr>
                <w:rFonts w:asciiTheme="majorBidi" w:hAnsiTheme="majorBidi" w:cstheme="majorBidi"/>
                <w:b/>
                <w:sz w:val="16"/>
                <w:szCs w:val="16"/>
                <w:lang w:val="de-CH" w:eastAsia="de-CH"/>
              </w:rPr>
              <w:t>Title and abstract</w:t>
            </w:r>
          </w:p>
        </w:tc>
        <w:tc>
          <w:tcPr>
            <w:tcW w:w="5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30E34" w14:textId="77777777" w:rsidR="0093031F" w:rsidRPr="0071478C" w:rsidRDefault="0093031F" w:rsidP="00D46AF9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51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8D49E1C" w14:textId="77777777" w:rsidR="0093031F" w:rsidRPr="0071478C" w:rsidRDefault="0093031F" w:rsidP="00D46AF9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(</w:t>
            </w:r>
            <w:r w:rsidRPr="0071478C">
              <w:rPr>
                <w:rFonts w:asciiTheme="majorBidi" w:hAnsiTheme="majorBidi" w:cstheme="majorBidi"/>
                <w:i/>
                <w:sz w:val="16"/>
                <w:szCs w:val="16"/>
                <w:lang w:val="de-CH" w:eastAsia="de-CH"/>
              </w:rPr>
              <w:t>a</w:t>
            </w:r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) Indicate the study’s design with a commonly used term in the title or the abstract</w:t>
            </w: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FC25B02" w14:textId="7C809CCC" w:rsidR="0093031F" w:rsidRPr="0071478C" w:rsidRDefault="009A43EA" w:rsidP="00D46AF9">
            <w:pP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Title &amp; Abstrat</w:t>
            </w:r>
          </w:p>
        </w:tc>
      </w:tr>
      <w:tr w:rsidR="0093031F" w:rsidRPr="0071478C" w14:paraId="76659502" w14:textId="77777777" w:rsidTr="00332F6E">
        <w:tc>
          <w:tcPr>
            <w:tcW w:w="16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84BCB" w14:textId="77777777" w:rsidR="0093031F" w:rsidRPr="0071478C" w:rsidRDefault="0093031F" w:rsidP="00D46AF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de-CH" w:eastAsia="de-CH"/>
              </w:rPr>
            </w:pPr>
          </w:p>
        </w:tc>
        <w:tc>
          <w:tcPr>
            <w:tcW w:w="5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09F69" w14:textId="77777777" w:rsidR="0093031F" w:rsidRPr="0071478C" w:rsidRDefault="0093031F" w:rsidP="00D46AF9">
            <w:pP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</w:p>
        </w:tc>
        <w:tc>
          <w:tcPr>
            <w:tcW w:w="5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0F051F1" w14:textId="77777777" w:rsidR="0093031F" w:rsidRPr="0071478C" w:rsidRDefault="0093031F" w:rsidP="00D46AF9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bookmarkStart w:id="14" w:name="italic7"/>
            <w:bookmarkStart w:id="15" w:name="bold6"/>
            <w:bookmarkEnd w:id="14"/>
            <w:bookmarkEnd w:id="15"/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(</w:t>
            </w:r>
            <w:r w:rsidRPr="0071478C">
              <w:rPr>
                <w:rFonts w:asciiTheme="majorBidi" w:hAnsiTheme="majorBidi" w:cstheme="majorBidi"/>
                <w:i/>
                <w:sz w:val="16"/>
                <w:szCs w:val="16"/>
                <w:lang w:val="de-CH" w:eastAsia="de-CH"/>
              </w:rPr>
              <w:t>b</w:t>
            </w:r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) Provide in the abstract an informative and balanced summary of what was done and what was found</w:t>
            </w:r>
          </w:p>
        </w:tc>
        <w:tc>
          <w:tcPr>
            <w:tcW w:w="29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845960" w14:textId="6D0C3458" w:rsidR="0093031F" w:rsidRPr="0071478C" w:rsidRDefault="009A43EA" w:rsidP="00D46AF9">
            <w:pP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Abstract</w:t>
            </w:r>
          </w:p>
        </w:tc>
      </w:tr>
      <w:tr w:rsidR="0093031F" w:rsidRPr="0071478C" w14:paraId="06CB43E6" w14:textId="77777777" w:rsidTr="00D46AF9">
        <w:tc>
          <w:tcPr>
            <w:tcW w:w="102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126577" w14:textId="3D217599" w:rsidR="0093031F" w:rsidRPr="0071478C" w:rsidRDefault="0093031F" w:rsidP="00D46AF9">
            <w:pPr>
              <w:pStyle w:val="TableSubHead"/>
              <w:tabs>
                <w:tab w:val="left" w:pos="5400"/>
              </w:tabs>
              <w:spacing w:before="0" w:after="0"/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bookmarkStart w:id="16" w:name="italic8"/>
            <w:bookmarkStart w:id="17" w:name="bold7"/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Introduction</w:t>
            </w:r>
            <w:bookmarkEnd w:id="16"/>
            <w:bookmarkEnd w:id="17"/>
          </w:p>
        </w:tc>
      </w:tr>
      <w:tr w:rsidR="0093031F" w:rsidRPr="0071478C" w14:paraId="0A3AD8DA" w14:textId="77777777" w:rsidTr="00332F6E"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F894D6" w14:textId="77777777" w:rsidR="0093031F" w:rsidRPr="0071478C" w:rsidRDefault="0093031F" w:rsidP="00D46AF9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</w:pPr>
            <w:bookmarkStart w:id="18" w:name="italic9"/>
            <w:bookmarkStart w:id="19" w:name="bold8"/>
            <w:r w:rsidRPr="0071478C"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  <w:t>Background/</w:t>
            </w:r>
            <w:bookmarkStart w:id="20" w:name="italic10"/>
            <w:bookmarkStart w:id="21" w:name="bold9"/>
            <w:bookmarkEnd w:id="18"/>
            <w:bookmarkEnd w:id="19"/>
            <w:r w:rsidRPr="0071478C"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  <w:t>rationale</w:t>
            </w:r>
            <w:bookmarkEnd w:id="20"/>
            <w:bookmarkEnd w:id="21"/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2BE1E" w14:textId="77777777" w:rsidR="0093031F" w:rsidRPr="0071478C" w:rsidRDefault="0093031F" w:rsidP="00D46AF9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2</w:t>
            </w:r>
          </w:p>
        </w:tc>
        <w:tc>
          <w:tcPr>
            <w:tcW w:w="5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45FB7" w14:textId="77777777" w:rsidR="0093031F" w:rsidRPr="0071478C" w:rsidRDefault="0093031F" w:rsidP="00D46AF9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Explain the scientific background and rationale for the investigation being reported</w:t>
            </w:r>
          </w:p>
        </w:tc>
        <w:tc>
          <w:tcPr>
            <w:tcW w:w="29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F08A8A6" w14:textId="6D41A173" w:rsidR="0093031F" w:rsidRPr="0071478C" w:rsidRDefault="009A43EA" w:rsidP="00D46AF9">
            <w:pP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Author summary &amp; Introduction</w:t>
            </w:r>
            <w:r w:rsidR="000042A8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,</w:t>
            </w:r>
            <w:r w:rsidR="000A3855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 xml:space="preserve"> p</w:t>
            </w:r>
            <w:r w:rsidR="000042A8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aragraphs</w:t>
            </w:r>
            <w:r w:rsidR="000A3855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 xml:space="preserve"> 1-3</w:t>
            </w:r>
          </w:p>
        </w:tc>
      </w:tr>
      <w:tr w:rsidR="0093031F" w:rsidRPr="0071478C" w14:paraId="14C5BCA7" w14:textId="77777777" w:rsidTr="00332F6E"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9DD015" w14:textId="77777777" w:rsidR="0093031F" w:rsidRPr="0071478C" w:rsidRDefault="0093031F" w:rsidP="00D46AF9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</w:pPr>
            <w:bookmarkStart w:id="22" w:name="italic11" w:colFirst="0" w:colLast="0"/>
            <w:bookmarkStart w:id="23" w:name="bold10" w:colFirst="0" w:colLast="0"/>
            <w:r w:rsidRPr="0071478C"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  <w:t>Objectives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46189" w14:textId="77777777" w:rsidR="0093031F" w:rsidRPr="0071478C" w:rsidRDefault="0093031F" w:rsidP="00D46AF9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3</w:t>
            </w:r>
          </w:p>
        </w:tc>
        <w:tc>
          <w:tcPr>
            <w:tcW w:w="5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EAF8A" w14:textId="77777777" w:rsidR="0093031F" w:rsidRPr="0071478C" w:rsidRDefault="0093031F" w:rsidP="00D46AF9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State specific objectives, including any prespecified hypotheses</w:t>
            </w: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C813B1E" w14:textId="09DBA6B3" w:rsidR="0093031F" w:rsidRPr="0071478C" w:rsidRDefault="000A3855" w:rsidP="00D46AF9">
            <w:pP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Introduction</w:t>
            </w:r>
            <w:r w:rsidR="000042A8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,</w:t>
            </w:r>
            <w:r w:rsidDel="000A3855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p</w:t>
            </w:r>
            <w:r w:rsidR="000042A8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aragraph</w:t>
            </w:r>
            <w: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 xml:space="preserve"> 3</w:t>
            </w:r>
          </w:p>
        </w:tc>
      </w:tr>
      <w:tr w:rsidR="0093031F" w:rsidRPr="0071478C" w14:paraId="1FE2B174" w14:textId="77777777" w:rsidTr="00D46AF9">
        <w:tc>
          <w:tcPr>
            <w:tcW w:w="102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E3027A" w14:textId="2CF63CCA" w:rsidR="0093031F" w:rsidRPr="0071478C" w:rsidRDefault="0093031F" w:rsidP="00D46AF9">
            <w:pPr>
              <w:pStyle w:val="TableSubHead"/>
              <w:tabs>
                <w:tab w:val="left" w:pos="5400"/>
              </w:tabs>
              <w:spacing w:before="0" w:after="0"/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bookmarkStart w:id="24" w:name="italic12"/>
            <w:bookmarkStart w:id="25" w:name="bold11"/>
            <w:bookmarkEnd w:id="22"/>
            <w:bookmarkEnd w:id="23"/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Methods</w:t>
            </w:r>
            <w:bookmarkEnd w:id="24"/>
            <w:bookmarkEnd w:id="25"/>
          </w:p>
        </w:tc>
      </w:tr>
      <w:tr w:rsidR="0093031F" w:rsidRPr="0071478C" w14:paraId="46A2365C" w14:textId="77777777" w:rsidTr="00332F6E"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BE6C48" w14:textId="77777777" w:rsidR="0093031F" w:rsidRPr="0071478C" w:rsidRDefault="0093031F" w:rsidP="00D46AF9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</w:pPr>
            <w:bookmarkStart w:id="26" w:name="italic13" w:colFirst="0" w:colLast="0"/>
            <w:bookmarkStart w:id="27" w:name="bold12" w:colFirst="0" w:colLast="0"/>
            <w:r w:rsidRPr="0071478C"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  <w:t>Study design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CF3E3" w14:textId="77777777" w:rsidR="0093031F" w:rsidRPr="0071478C" w:rsidRDefault="0093031F" w:rsidP="00D46AF9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4</w:t>
            </w:r>
          </w:p>
        </w:tc>
        <w:tc>
          <w:tcPr>
            <w:tcW w:w="5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53903" w14:textId="77777777" w:rsidR="0093031F" w:rsidRPr="0071478C" w:rsidRDefault="0093031F" w:rsidP="00D46AF9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Present key elements of study design early in the paper</w:t>
            </w:r>
          </w:p>
        </w:tc>
        <w:tc>
          <w:tcPr>
            <w:tcW w:w="29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DD8F0FF" w14:textId="54619B93" w:rsidR="0093031F" w:rsidRPr="0071478C" w:rsidRDefault="000A3855" w:rsidP="00D46AF9">
            <w:pP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Methods (‘Sources of data’ &amp; ‘Surveillance system for B.1.1.7’)</w:t>
            </w:r>
          </w:p>
        </w:tc>
      </w:tr>
      <w:tr w:rsidR="0093031F" w:rsidRPr="0071478C" w14:paraId="07E9F596" w14:textId="77777777" w:rsidTr="00332F6E"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0C4B73" w14:textId="77777777" w:rsidR="0093031F" w:rsidRPr="0071478C" w:rsidRDefault="0093031F" w:rsidP="00D46AF9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</w:pPr>
            <w:bookmarkStart w:id="28" w:name="italic14" w:colFirst="0" w:colLast="0"/>
            <w:bookmarkStart w:id="29" w:name="bold13" w:colFirst="0" w:colLast="0"/>
            <w:bookmarkEnd w:id="26"/>
            <w:bookmarkEnd w:id="27"/>
            <w:r w:rsidRPr="0071478C"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  <w:t>Setting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7676C" w14:textId="77777777" w:rsidR="0093031F" w:rsidRPr="0071478C" w:rsidRDefault="0093031F" w:rsidP="00D46AF9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5</w:t>
            </w:r>
          </w:p>
        </w:tc>
        <w:tc>
          <w:tcPr>
            <w:tcW w:w="5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7829D" w14:textId="77777777" w:rsidR="0093031F" w:rsidRPr="0071478C" w:rsidRDefault="0093031F" w:rsidP="00D46AF9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02A757C" w14:textId="3F9A260D" w:rsidR="0093031F" w:rsidRPr="0071478C" w:rsidRDefault="000A3855" w:rsidP="00D46AF9">
            <w:pP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Methods</w:t>
            </w:r>
            <w:r w:rsidR="0093031F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(‘Sources of data’ to ‘Assessment of reinfection with B.1.1.7 and variants of unknown status’)</w:t>
            </w:r>
          </w:p>
        </w:tc>
      </w:tr>
      <w:bookmarkEnd w:id="28"/>
      <w:bookmarkEnd w:id="29"/>
      <w:tr w:rsidR="0093031F" w:rsidRPr="0071478C" w14:paraId="2ABF9B0C" w14:textId="77777777" w:rsidTr="00332F6E">
        <w:tc>
          <w:tcPr>
            <w:tcW w:w="16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7F1F4F" w14:textId="77777777" w:rsidR="0093031F" w:rsidRPr="0071478C" w:rsidRDefault="0093031F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</w:pPr>
            <w:r w:rsidRPr="0071478C"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  <w:t>Participants</w:t>
            </w:r>
          </w:p>
        </w:tc>
        <w:tc>
          <w:tcPr>
            <w:tcW w:w="5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0ECCB" w14:textId="77777777" w:rsidR="0093031F" w:rsidRPr="0071478C" w:rsidRDefault="0093031F" w:rsidP="0093031F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6</w:t>
            </w:r>
          </w:p>
        </w:tc>
        <w:tc>
          <w:tcPr>
            <w:tcW w:w="5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91272" w14:textId="77777777" w:rsidR="0093031F" w:rsidRPr="0071478C" w:rsidRDefault="0093031F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(</w:t>
            </w:r>
            <w:r w:rsidRPr="0071478C">
              <w:rPr>
                <w:rFonts w:asciiTheme="majorBidi" w:hAnsiTheme="majorBidi" w:cstheme="majorBidi"/>
                <w:i/>
                <w:sz w:val="16"/>
                <w:szCs w:val="16"/>
                <w:lang w:val="de-CH" w:eastAsia="de-CH"/>
              </w:rPr>
              <w:t>a</w:t>
            </w:r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3756C10" w14:textId="07EC3923" w:rsidR="0093031F" w:rsidRPr="0071478C" w:rsidRDefault="000A3855" w:rsidP="0093031F">
            <w:pP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Methods (‘Sources of data’ to ‘Assessment of reinfection with B.1.1.7 and variants of unknown status’)</w:t>
            </w:r>
            <w:r w:rsidR="0093031F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 xml:space="preserve"> &amp; Figs. 3-4 </w:t>
            </w:r>
          </w:p>
        </w:tc>
      </w:tr>
      <w:tr w:rsidR="0093031F" w:rsidRPr="0071478C" w14:paraId="0151946A" w14:textId="77777777" w:rsidTr="00332F6E">
        <w:tc>
          <w:tcPr>
            <w:tcW w:w="16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BF128" w14:textId="77777777" w:rsidR="0093031F" w:rsidRPr="0071478C" w:rsidRDefault="0093031F" w:rsidP="0093031F">
            <w:pPr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</w:pPr>
          </w:p>
        </w:tc>
        <w:tc>
          <w:tcPr>
            <w:tcW w:w="5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F3E2F" w14:textId="77777777" w:rsidR="0093031F" w:rsidRPr="0071478C" w:rsidRDefault="0093031F" w:rsidP="0093031F">
            <w:pP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</w:p>
        </w:tc>
        <w:tc>
          <w:tcPr>
            <w:tcW w:w="5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162D2" w14:textId="77777777" w:rsidR="0093031F" w:rsidRPr="0071478C" w:rsidRDefault="0093031F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i/>
                <w:sz w:val="16"/>
                <w:szCs w:val="16"/>
                <w:lang w:val="de-CH" w:eastAsia="de-CH"/>
              </w:rPr>
            </w:pPr>
            <w:bookmarkStart w:id="30" w:name="italic15"/>
            <w:bookmarkStart w:id="31" w:name="bold14"/>
            <w:bookmarkEnd w:id="30"/>
            <w:bookmarkEnd w:id="31"/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(</w:t>
            </w:r>
            <w:r w:rsidRPr="0071478C">
              <w:rPr>
                <w:rFonts w:asciiTheme="majorBidi" w:hAnsiTheme="majorBidi" w:cstheme="majorBidi"/>
                <w:i/>
                <w:sz w:val="16"/>
                <w:szCs w:val="16"/>
                <w:lang w:val="de-CH" w:eastAsia="de-CH"/>
              </w:rPr>
              <w:t>b</w:t>
            </w:r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)</w:t>
            </w:r>
            <w:r w:rsidRPr="0071478C">
              <w:rPr>
                <w:rFonts w:asciiTheme="majorBidi" w:hAnsiTheme="majorBidi" w:cstheme="majorBidi"/>
                <w:b/>
                <w:bCs/>
                <w:sz w:val="16"/>
                <w:szCs w:val="16"/>
                <w:lang w:val="de-CH" w:eastAsia="de-CH"/>
              </w:rPr>
              <w:t xml:space="preserve"> </w:t>
            </w:r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For matched studies, give matching criteria and number of exposed and unexposed</w:t>
            </w: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B08F2A5" w14:textId="696DACDB" w:rsidR="0093031F" w:rsidRPr="0071478C" w:rsidRDefault="0093031F" w:rsidP="0093031F">
            <w:pP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NA</w:t>
            </w:r>
          </w:p>
        </w:tc>
      </w:tr>
      <w:tr w:rsidR="0093031F" w:rsidRPr="0071478C" w14:paraId="3BF64330" w14:textId="77777777" w:rsidTr="00332F6E"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B74C46" w14:textId="77777777" w:rsidR="0093031F" w:rsidRPr="0071478C" w:rsidRDefault="0093031F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</w:pPr>
            <w:bookmarkStart w:id="32" w:name="italic17" w:colFirst="0" w:colLast="0"/>
            <w:bookmarkStart w:id="33" w:name="bold16" w:colFirst="0" w:colLast="0"/>
            <w:r w:rsidRPr="0071478C"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  <w:t>Variables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5E1E3" w14:textId="77777777" w:rsidR="0093031F" w:rsidRPr="0071478C" w:rsidRDefault="0093031F" w:rsidP="0093031F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7</w:t>
            </w:r>
          </w:p>
        </w:tc>
        <w:tc>
          <w:tcPr>
            <w:tcW w:w="5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7993E" w14:textId="77777777" w:rsidR="0093031F" w:rsidRPr="0071478C" w:rsidRDefault="0093031F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DEEC487" w14:textId="0C589B35" w:rsidR="0093031F" w:rsidRPr="0071478C" w:rsidRDefault="000A3855" w:rsidP="0093031F">
            <w:pP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Methods</w:t>
            </w:r>
            <w:r w:rsidR="0093031F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, S1 Text, &amp; S2 Text</w:t>
            </w:r>
          </w:p>
        </w:tc>
      </w:tr>
      <w:tr w:rsidR="0093031F" w:rsidRPr="0071478C" w14:paraId="1969F33C" w14:textId="77777777" w:rsidTr="00332F6E">
        <w:trPr>
          <w:trHeight w:val="294"/>
        </w:trPr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7C6199" w14:textId="053C4CE7" w:rsidR="0093031F" w:rsidRPr="0071478C" w:rsidRDefault="0093031F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</w:pPr>
            <w:bookmarkStart w:id="34" w:name="italic18"/>
            <w:bookmarkStart w:id="35" w:name="bold17"/>
            <w:bookmarkEnd w:id="32"/>
            <w:bookmarkEnd w:id="33"/>
            <w:r w:rsidRPr="0071478C"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  <w:t>Data sources/</w:t>
            </w:r>
            <w:bookmarkStart w:id="36" w:name="italic19"/>
            <w:bookmarkStart w:id="37" w:name="bold18"/>
            <w:bookmarkEnd w:id="34"/>
            <w:bookmarkEnd w:id="35"/>
            <w:r w:rsidRPr="0071478C"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  <w:t xml:space="preserve"> measurement</w:t>
            </w:r>
            <w:bookmarkEnd w:id="36"/>
            <w:bookmarkEnd w:id="37"/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930A1" w14:textId="77777777" w:rsidR="0093031F" w:rsidRPr="0071478C" w:rsidRDefault="0093031F" w:rsidP="0093031F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8</w:t>
            </w:r>
            <w:bookmarkStart w:id="38" w:name="bold19"/>
            <w:r w:rsidRPr="0071478C"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  <w:t>*</w:t>
            </w:r>
            <w:bookmarkEnd w:id="38"/>
          </w:p>
        </w:tc>
        <w:tc>
          <w:tcPr>
            <w:tcW w:w="5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B68AE" w14:textId="3A9AE857" w:rsidR="0093031F" w:rsidRPr="0071478C" w:rsidRDefault="0093031F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13BAD08" w14:textId="63D01351" w:rsidR="0093031F" w:rsidRPr="0071478C" w:rsidRDefault="00F24467" w:rsidP="0093031F">
            <w:pP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 xml:space="preserve"> Methods (‘Sources of data’ to ‘Assessment of reinfection with B.1.1.7 and variants of unknown status’)</w:t>
            </w:r>
            <w:r w:rsidR="0093031F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 xml:space="preserve">, </w:t>
            </w:r>
            <w:r w:rsidR="00783055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S1 Text, &amp; S2 Text</w:t>
            </w:r>
          </w:p>
        </w:tc>
      </w:tr>
      <w:tr w:rsidR="0093031F" w:rsidRPr="0071478C" w14:paraId="3E77CD5C" w14:textId="77777777" w:rsidTr="00332F6E"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A50ADC" w14:textId="77777777" w:rsidR="0093031F" w:rsidRPr="0071478C" w:rsidRDefault="0093031F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color w:val="000000"/>
                <w:sz w:val="16"/>
                <w:szCs w:val="16"/>
                <w:lang w:val="de-CH" w:eastAsia="de-CH"/>
              </w:rPr>
            </w:pPr>
            <w:bookmarkStart w:id="39" w:name="italic20" w:colFirst="0" w:colLast="0"/>
            <w:bookmarkStart w:id="40" w:name="bold20" w:colFirst="0" w:colLast="0"/>
            <w:r w:rsidRPr="0071478C">
              <w:rPr>
                <w:rFonts w:asciiTheme="majorBidi" w:hAnsiTheme="majorBidi" w:cstheme="majorBidi"/>
                <w:bCs/>
                <w:color w:val="000000"/>
                <w:sz w:val="16"/>
                <w:szCs w:val="16"/>
                <w:lang w:val="de-CH" w:eastAsia="de-CH"/>
              </w:rPr>
              <w:t>Bias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E4708" w14:textId="77777777" w:rsidR="0093031F" w:rsidRPr="0071478C" w:rsidRDefault="0093031F" w:rsidP="0093031F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9</w:t>
            </w:r>
          </w:p>
        </w:tc>
        <w:tc>
          <w:tcPr>
            <w:tcW w:w="5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7BEB9" w14:textId="77777777" w:rsidR="0093031F" w:rsidRPr="0071478C" w:rsidRDefault="0093031F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color w:val="000000"/>
                <w:sz w:val="16"/>
                <w:szCs w:val="16"/>
                <w:lang w:val="de-CH" w:eastAsia="de-CH"/>
              </w:rPr>
            </w:pPr>
            <w:r w:rsidRPr="0071478C">
              <w:rPr>
                <w:rFonts w:asciiTheme="majorBidi" w:hAnsiTheme="majorBidi" w:cstheme="majorBidi"/>
                <w:color w:val="000000"/>
                <w:sz w:val="16"/>
                <w:szCs w:val="16"/>
                <w:lang w:val="de-CH" w:eastAsia="de-CH"/>
              </w:rPr>
              <w:t>Describe any efforts to address potential sources of bias</w:t>
            </w: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6FC7741" w14:textId="4081EFBB" w:rsidR="0093031F" w:rsidRPr="0071478C" w:rsidRDefault="006C316E" w:rsidP="0093031F">
            <w:pP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Methods (‘Effective reproduction number and infectiousness of B.1.1.7’ to ‘Assessment of reinfection with B.1.1.7 and variants of unknown status’)</w:t>
            </w:r>
          </w:p>
        </w:tc>
      </w:tr>
      <w:tr w:rsidR="0093031F" w:rsidRPr="0071478C" w14:paraId="748534C1" w14:textId="77777777" w:rsidTr="00332F6E"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0E069C" w14:textId="77777777" w:rsidR="0093031F" w:rsidRPr="0071478C" w:rsidRDefault="0093031F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</w:pPr>
            <w:bookmarkStart w:id="41" w:name="italic21" w:colFirst="0" w:colLast="0"/>
            <w:bookmarkStart w:id="42" w:name="bold21" w:colFirst="0" w:colLast="0"/>
            <w:bookmarkEnd w:id="39"/>
            <w:bookmarkEnd w:id="40"/>
            <w:r w:rsidRPr="0071478C"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  <w:t>Study size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04D63" w14:textId="77777777" w:rsidR="0093031F" w:rsidRPr="0071478C" w:rsidRDefault="0093031F" w:rsidP="0093031F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10</w:t>
            </w:r>
          </w:p>
        </w:tc>
        <w:tc>
          <w:tcPr>
            <w:tcW w:w="5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5AA14" w14:textId="77777777" w:rsidR="0093031F" w:rsidRPr="0071478C" w:rsidRDefault="0093031F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Explain how the study size was arrived at</w:t>
            </w: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B9A964E" w14:textId="1603495D" w:rsidR="0093031F" w:rsidRPr="0071478C" w:rsidRDefault="00783055" w:rsidP="0093031F">
            <w:pP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Figs. 3-4</w:t>
            </w:r>
          </w:p>
        </w:tc>
      </w:tr>
      <w:tr w:rsidR="0093031F" w:rsidRPr="0071478C" w14:paraId="40571303" w14:textId="77777777" w:rsidTr="00332F6E"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45CB39" w14:textId="59C2F13A" w:rsidR="0093031F" w:rsidRPr="0071478C" w:rsidRDefault="0093031F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</w:pPr>
            <w:bookmarkStart w:id="43" w:name="italic22"/>
            <w:bookmarkStart w:id="44" w:name="bold22"/>
            <w:bookmarkEnd w:id="41"/>
            <w:bookmarkEnd w:id="42"/>
            <w:r w:rsidRPr="0071478C"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  <w:t>Quantitative</w:t>
            </w:r>
            <w:bookmarkStart w:id="45" w:name="italic23"/>
            <w:bookmarkStart w:id="46" w:name="bold23"/>
            <w:bookmarkEnd w:id="43"/>
            <w:bookmarkEnd w:id="44"/>
            <w:r w:rsidRPr="0071478C"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  <w:t xml:space="preserve"> variables</w:t>
            </w:r>
            <w:bookmarkEnd w:id="45"/>
            <w:bookmarkEnd w:id="46"/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20DF7" w14:textId="77777777" w:rsidR="0093031F" w:rsidRPr="0071478C" w:rsidRDefault="0093031F" w:rsidP="0093031F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11</w:t>
            </w:r>
          </w:p>
        </w:tc>
        <w:tc>
          <w:tcPr>
            <w:tcW w:w="5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EA8C6" w14:textId="77777777" w:rsidR="0093031F" w:rsidRPr="0071478C" w:rsidRDefault="0093031F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0DB148" w14:textId="6D671F09" w:rsidR="0093031F" w:rsidRPr="0071478C" w:rsidRDefault="0093031F" w:rsidP="0093031F">
            <w:pP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Tables 1-3</w:t>
            </w:r>
          </w:p>
        </w:tc>
      </w:tr>
      <w:tr w:rsidR="0093031F" w:rsidRPr="0071478C" w14:paraId="3F21D3F9" w14:textId="77777777" w:rsidTr="00332F6E">
        <w:tc>
          <w:tcPr>
            <w:tcW w:w="16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813DAB" w14:textId="37EA1780" w:rsidR="0093031F" w:rsidRPr="0071478C" w:rsidRDefault="0093031F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bookmarkStart w:id="47" w:name="italic24"/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Statistical</w:t>
            </w:r>
            <w:bookmarkStart w:id="48" w:name="italic25"/>
            <w:bookmarkEnd w:id="47"/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 xml:space="preserve"> methods</w:t>
            </w:r>
            <w:bookmarkEnd w:id="48"/>
          </w:p>
        </w:tc>
        <w:tc>
          <w:tcPr>
            <w:tcW w:w="5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7B252" w14:textId="77777777" w:rsidR="0093031F" w:rsidRPr="0071478C" w:rsidRDefault="0093031F" w:rsidP="0093031F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12</w:t>
            </w:r>
          </w:p>
        </w:tc>
        <w:tc>
          <w:tcPr>
            <w:tcW w:w="5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0CE87" w14:textId="77777777" w:rsidR="0093031F" w:rsidRPr="0071478C" w:rsidRDefault="0093031F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(</w:t>
            </w:r>
            <w:r w:rsidRPr="0071478C">
              <w:rPr>
                <w:rFonts w:asciiTheme="majorBidi" w:hAnsiTheme="majorBidi" w:cstheme="majorBidi"/>
                <w:i/>
                <w:sz w:val="16"/>
                <w:szCs w:val="16"/>
                <w:lang w:val="de-CH" w:eastAsia="de-CH"/>
              </w:rPr>
              <w:t>a</w:t>
            </w:r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) Describe all statistical methods, including those used to control for confounding</w:t>
            </w: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2FE99B" w14:textId="29C2A186" w:rsidR="0093031F" w:rsidRPr="0071478C" w:rsidRDefault="006C316E" w:rsidP="0093031F">
            <w:pP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Methods (‘Effective reproduction number and infectiousness of B.1.1.7’ to ‘Comparator antibody-negative group and efficacy of natural infection against reinfection’)</w:t>
            </w:r>
          </w:p>
        </w:tc>
      </w:tr>
      <w:tr w:rsidR="0093031F" w:rsidRPr="0071478C" w14:paraId="5702AD0F" w14:textId="77777777" w:rsidTr="00332F6E">
        <w:tc>
          <w:tcPr>
            <w:tcW w:w="16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DCA42" w14:textId="77777777" w:rsidR="0093031F" w:rsidRPr="0071478C" w:rsidRDefault="0093031F" w:rsidP="0093031F">
            <w:pP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</w:p>
        </w:tc>
        <w:tc>
          <w:tcPr>
            <w:tcW w:w="5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4EE70" w14:textId="77777777" w:rsidR="0093031F" w:rsidRPr="0071478C" w:rsidRDefault="0093031F" w:rsidP="0093031F">
            <w:pP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</w:p>
        </w:tc>
        <w:tc>
          <w:tcPr>
            <w:tcW w:w="5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C1BD2" w14:textId="77777777" w:rsidR="0093031F" w:rsidRPr="0071478C" w:rsidRDefault="0093031F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bookmarkStart w:id="49" w:name="italic26"/>
            <w:bookmarkStart w:id="50" w:name="bold24"/>
            <w:bookmarkEnd w:id="49"/>
            <w:bookmarkEnd w:id="50"/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(</w:t>
            </w:r>
            <w:r w:rsidRPr="0071478C">
              <w:rPr>
                <w:rFonts w:asciiTheme="majorBidi" w:hAnsiTheme="majorBidi" w:cstheme="majorBidi"/>
                <w:i/>
                <w:sz w:val="16"/>
                <w:szCs w:val="16"/>
                <w:lang w:val="de-CH" w:eastAsia="de-CH"/>
              </w:rPr>
              <w:t>b</w:t>
            </w:r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) Describe any methods used to examine subgroups and interactions</w:t>
            </w: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543F06" w14:textId="66A461E9" w:rsidR="0093031F" w:rsidRPr="0071478C" w:rsidRDefault="00783055" w:rsidP="0093031F">
            <w:pP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NA</w:t>
            </w:r>
          </w:p>
        </w:tc>
      </w:tr>
      <w:tr w:rsidR="0093031F" w:rsidRPr="0071478C" w14:paraId="5271922C" w14:textId="77777777" w:rsidTr="00332F6E">
        <w:tc>
          <w:tcPr>
            <w:tcW w:w="16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5F729" w14:textId="77777777" w:rsidR="0093031F" w:rsidRPr="0071478C" w:rsidRDefault="0093031F" w:rsidP="0093031F">
            <w:pP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</w:p>
        </w:tc>
        <w:tc>
          <w:tcPr>
            <w:tcW w:w="5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7AA27" w14:textId="77777777" w:rsidR="0093031F" w:rsidRPr="0071478C" w:rsidRDefault="0093031F" w:rsidP="0093031F">
            <w:pP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</w:p>
        </w:tc>
        <w:tc>
          <w:tcPr>
            <w:tcW w:w="5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74DDE" w14:textId="77777777" w:rsidR="0093031F" w:rsidRPr="0071478C" w:rsidRDefault="0093031F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bookmarkStart w:id="51" w:name="italic27"/>
            <w:bookmarkStart w:id="52" w:name="bold25"/>
            <w:bookmarkEnd w:id="51"/>
            <w:bookmarkEnd w:id="52"/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(</w:t>
            </w:r>
            <w:r w:rsidRPr="0071478C">
              <w:rPr>
                <w:rFonts w:asciiTheme="majorBidi" w:hAnsiTheme="majorBidi" w:cstheme="majorBidi"/>
                <w:i/>
                <w:sz w:val="16"/>
                <w:szCs w:val="16"/>
                <w:lang w:val="de-CH" w:eastAsia="de-CH"/>
              </w:rPr>
              <w:t>c</w:t>
            </w:r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) Explain how missing data were addressed</w:t>
            </w: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C63243B" w14:textId="72B123A4" w:rsidR="0093031F" w:rsidRPr="0071478C" w:rsidRDefault="0093031F" w:rsidP="0093031F">
            <w:pP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 xml:space="preserve">NA, see </w:t>
            </w:r>
            <w:r w:rsidR="006C316E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Methods (‘Sources of data’)</w:t>
            </w:r>
          </w:p>
        </w:tc>
      </w:tr>
      <w:tr w:rsidR="0093031F" w:rsidRPr="0071478C" w14:paraId="38B4C0B1" w14:textId="77777777" w:rsidTr="00332F6E">
        <w:tc>
          <w:tcPr>
            <w:tcW w:w="16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1784D" w14:textId="77777777" w:rsidR="0093031F" w:rsidRPr="0071478C" w:rsidRDefault="0093031F" w:rsidP="0093031F">
            <w:pP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</w:p>
        </w:tc>
        <w:tc>
          <w:tcPr>
            <w:tcW w:w="5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10567" w14:textId="77777777" w:rsidR="0093031F" w:rsidRPr="0071478C" w:rsidRDefault="0093031F" w:rsidP="0093031F">
            <w:pP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</w:p>
        </w:tc>
        <w:tc>
          <w:tcPr>
            <w:tcW w:w="5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91BAE" w14:textId="77777777" w:rsidR="0093031F" w:rsidRPr="0071478C" w:rsidRDefault="0093031F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bookmarkStart w:id="53" w:name="italic28"/>
            <w:bookmarkStart w:id="54" w:name="bold26"/>
            <w:bookmarkEnd w:id="53"/>
            <w:bookmarkEnd w:id="54"/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(</w:t>
            </w:r>
            <w:r w:rsidRPr="0071478C">
              <w:rPr>
                <w:rFonts w:asciiTheme="majorBidi" w:hAnsiTheme="majorBidi" w:cstheme="majorBidi"/>
                <w:i/>
                <w:sz w:val="16"/>
                <w:szCs w:val="16"/>
                <w:lang w:val="de-CH" w:eastAsia="de-CH"/>
              </w:rPr>
              <w:t>d</w:t>
            </w:r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) If applicable, explain how loss to follow-up was addressed</w:t>
            </w: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D7C530" w14:textId="77777777" w:rsidR="0093031F" w:rsidRPr="0071478C" w:rsidRDefault="0093031F" w:rsidP="0093031F">
            <w:pP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NA</w:t>
            </w:r>
          </w:p>
        </w:tc>
      </w:tr>
      <w:tr w:rsidR="0093031F" w:rsidRPr="0071478C" w14:paraId="30B9CB57" w14:textId="77777777" w:rsidTr="00332F6E">
        <w:tc>
          <w:tcPr>
            <w:tcW w:w="16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1229E" w14:textId="77777777" w:rsidR="0093031F" w:rsidRPr="0071478C" w:rsidRDefault="0093031F" w:rsidP="0093031F">
            <w:pP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</w:p>
        </w:tc>
        <w:tc>
          <w:tcPr>
            <w:tcW w:w="5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9B27C" w14:textId="77777777" w:rsidR="0093031F" w:rsidRPr="0071478C" w:rsidRDefault="0093031F" w:rsidP="0093031F">
            <w:pP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</w:p>
        </w:tc>
        <w:tc>
          <w:tcPr>
            <w:tcW w:w="51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1310387" w14:textId="77777777" w:rsidR="0093031F" w:rsidRPr="0071478C" w:rsidRDefault="0093031F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bookmarkStart w:id="55" w:name="italic29"/>
            <w:bookmarkStart w:id="56" w:name="bold27"/>
            <w:bookmarkEnd w:id="55"/>
            <w:bookmarkEnd w:id="56"/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(</w:t>
            </w:r>
            <w:r w:rsidRPr="0071478C">
              <w:rPr>
                <w:rFonts w:asciiTheme="majorBidi" w:hAnsiTheme="majorBidi" w:cstheme="majorBidi"/>
                <w:i/>
                <w:sz w:val="16"/>
                <w:szCs w:val="16"/>
                <w:u w:val="single"/>
                <w:lang w:val="de-CH" w:eastAsia="de-CH"/>
              </w:rPr>
              <w:t>e</w:t>
            </w:r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) Describe any sensitivity analyses</w:t>
            </w: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0615300" w14:textId="77777777" w:rsidR="0093031F" w:rsidRPr="0071478C" w:rsidRDefault="0093031F" w:rsidP="0093031F">
            <w:pP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NA</w:t>
            </w:r>
          </w:p>
        </w:tc>
      </w:tr>
      <w:tr w:rsidR="0093031F" w:rsidRPr="0071478C" w14:paraId="2EFC6E32" w14:textId="77777777" w:rsidTr="00332F6E">
        <w:tc>
          <w:tcPr>
            <w:tcW w:w="72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BAA61E" w14:textId="6EE9E1E7" w:rsidR="0093031F" w:rsidRPr="0071478C" w:rsidRDefault="0093031F" w:rsidP="0093031F">
            <w:pPr>
              <w:pStyle w:val="TableSubHead"/>
              <w:tabs>
                <w:tab w:val="left" w:pos="5400"/>
              </w:tabs>
              <w:spacing w:before="0" w:after="0"/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bookmarkStart w:id="57" w:name="italic30"/>
            <w:bookmarkStart w:id="58" w:name="bold28"/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Results</w:t>
            </w:r>
            <w:bookmarkEnd w:id="57"/>
            <w:bookmarkEnd w:id="58"/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D83A923" w14:textId="77777777" w:rsidR="0093031F" w:rsidRPr="0071478C" w:rsidRDefault="0093031F" w:rsidP="0093031F">
            <w:pP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</w:p>
        </w:tc>
      </w:tr>
      <w:tr w:rsidR="0093031F" w:rsidRPr="0071478C" w14:paraId="33F0E5A6" w14:textId="77777777" w:rsidTr="00332F6E">
        <w:tc>
          <w:tcPr>
            <w:tcW w:w="16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1C3CC6" w14:textId="7A7B3534" w:rsidR="0093031F" w:rsidRPr="0071478C" w:rsidRDefault="0093031F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</w:pPr>
            <w:bookmarkStart w:id="59" w:name="italic31"/>
            <w:bookmarkStart w:id="60" w:name="bold29"/>
            <w:r w:rsidRPr="0071478C"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  <w:t>Participants</w:t>
            </w:r>
            <w:bookmarkEnd w:id="59"/>
            <w:bookmarkEnd w:id="60"/>
          </w:p>
        </w:tc>
        <w:tc>
          <w:tcPr>
            <w:tcW w:w="5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42BC8" w14:textId="77777777" w:rsidR="0093031F" w:rsidRPr="0071478C" w:rsidRDefault="0093031F" w:rsidP="0093031F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13</w:t>
            </w:r>
            <w:bookmarkStart w:id="61" w:name="bold30"/>
            <w:r w:rsidRPr="0071478C"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  <w:t>*</w:t>
            </w:r>
            <w:bookmarkEnd w:id="61"/>
          </w:p>
        </w:tc>
        <w:tc>
          <w:tcPr>
            <w:tcW w:w="51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32065CF" w14:textId="77777777" w:rsidR="0093031F" w:rsidRPr="0071478C" w:rsidRDefault="0093031F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91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0CEE7AFD" w14:textId="3AB06BAD" w:rsidR="0093031F" w:rsidRPr="0071478C" w:rsidRDefault="00783055" w:rsidP="0093031F">
            <w:pP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Figs. 3-4</w:t>
            </w:r>
          </w:p>
        </w:tc>
      </w:tr>
      <w:tr w:rsidR="0093031F" w:rsidRPr="0071478C" w14:paraId="112D3827" w14:textId="77777777" w:rsidTr="00332F6E">
        <w:tc>
          <w:tcPr>
            <w:tcW w:w="16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6E271" w14:textId="77777777" w:rsidR="0093031F" w:rsidRPr="0071478C" w:rsidRDefault="0093031F" w:rsidP="0093031F">
            <w:pPr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</w:pPr>
          </w:p>
        </w:tc>
        <w:tc>
          <w:tcPr>
            <w:tcW w:w="5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9EF25" w14:textId="77777777" w:rsidR="0093031F" w:rsidRPr="0071478C" w:rsidRDefault="0093031F" w:rsidP="0093031F">
            <w:pP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</w:p>
        </w:tc>
        <w:tc>
          <w:tcPr>
            <w:tcW w:w="5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B681165" w14:textId="77777777" w:rsidR="0093031F" w:rsidRPr="0071478C" w:rsidRDefault="0093031F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bookmarkStart w:id="62" w:name="italic32"/>
            <w:bookmarkStart w:id="63" w:name="bold31"/>
            <w:bookmarkEnd w:id="62"/>
            <w:bookmarkEnd w:id="63"/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(b) Give reasons for non-participation at each stage</w:t>
            </w:r>
          </w:p>
        </w:tc>
        <w:tc>
          <w:tcPr>
            <w:tcW w:w="2915" w:type="dxa"/>
            <w:vMerge/>
            <w:tcBorders>
              <w:left w:val="single" w:sz="4" w:space="0" w:color="auto"/>
              <w:right w:val="nil"/>
            </w:tcBorders>
          </w:tcPr>
          <w:p w14:paraId="327016F3" w14:textId="77777777" w:rsidR="0093031F" w:rsidRPr="0071478C" w:rsidRDefault="0093031F" w:rsidP="0093031F">
            <w:pP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</w:p>
        </w:tc>
      </w:tr>
      <w:tr w:rsidR="0093031F" w:rsidRPr="0071478C" w14:paraId="72137038" w14:textId="77777777" w:rsidTr="00332F6E">
        <w:tc>
          <w:tcPr>
            <w:tcW w:w="16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FFBC6" w14:textId="77777777" w:rsidR="0093031F" w:rsidRPr="0071478C" w:rsidRDefault="0093031F" w:rsidP="0093031F">
            <w:pPr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</w:pPr>
          </w:p>
        </w:tc>
        <w:tc>
          <w:tcPr>
            <w:tcW w:w="5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A98F8" w14:textId="77777777" w:rsidR="0093031F" w:rsidRPr="0071478C" w:rsidRDefault="0093031F" w:rsidP="0093031F">
            <w:pP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</w:p>
        </w:tc>
        <w:tc>
          <w:tcPr>
            <w:tcW w:w="5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B4B38" w14:textId="77777777" w:rsidR="0093031F" w:rsidRPr="0071478C" w:rsidRDefault="0093031F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bookmarkStart w:id="64" w:name="italic33"/>
            <w:bookmarkStart w:id="65" w:name="bold32"/>
            <w:bookmarkStart w:id="66" w:name="OLE_LINK4"/>
            <w:bookmarkEnd w:id="64"/>
            <w:bookmarkEnd w:id="65"/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(c) Consider use of a flow diagram</w:t>
            </w:r>
            <w:bookmarkEnd w:id="66"/>
          </w:p>
        </w:tc>
        <w:tc>
          <w:tcPr>
            <w:tcW w:w="291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D11771E" w14:textId="77777777" w:rsidR="0093031F" w:rsidRPr="0071478C" w:rsidRDefault="0093031F" w:rsidP="0093031F">
            <w:pP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</w:p>
        </w:tc>
      </w:tr>
      <w:tr w:rsidR="0093031F" w:rsidRPr="0071478C" w14:paraId="225F0F38" w14:textId="77777777" w:rsidTr="00332F6E">
        <w:tc>
          <w:tcPr>
            <w:tcW w:w="16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C508A1" w14:textId="6E93A82E" w:rsidR="0093031F" w:rsidRPr="0071478C" w:rsidRDefault="0093031F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</w:pPr>
            <w:bookmarkStart w:id="67" w:name="italic34"/>
            <w:bookmarkStart w:id="68" w:name="bold33"/>
            <w:r w:rsidRPr="0071478C"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  <w:t xml:space="preserve">Descriptive </w:t>
            </w:r>
            <w:bookmarkStart w:id="69" w:name="italic35"/>
            <w:bookmarkStart w:id="70" w:name="bold34"/>
            <w:bookmarkEnd w:id="67"/>
            <w:bookmarkEnd w:id="68"/>
            <w:r w:rsidRPr="0071478C"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  <w:t>data</w:t>
            </w:r>
            <w:bookmarkEnd w:id="69"/>
            <w:bookmarkEnd w:id="70"/>
          </w:p>
        </w:tc>
        <w:tc>
          <w:tcPr>
            <w:tcW w:w="5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90519" w14:textId="77777777" w:rsidR="0093031F" w:rsidRPr="0071478C" w:rsidRDefault="0093031F" w:rsidP="0093031F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14</w:t>
            </w:r>
          </w:p>
        </w:tc>
        <w:tc>
          <w:tcPr>
            <w:tcW w:w="5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54641" w14:textId="77777777" w:rsidR="0093031F" w:rsidRPr="0071478C" w:rsidRDefault="0093031F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1511F7" w14:textId="2D48E9F8" w:rsidR="0093031F" w:rsidRPr="0071478C" w:rsidRDefault="00A645EE" w:rsidP="0093031F">
            <w:pP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 xml:space="preserve">Results (‘Associations with infection with B.1.1.7’) </w:t>
            </w:r>
            <w:r w:rsidR="00783055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&amp;</w:t>
            </w:r>
            <w:r w:rsidR="0093031F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 xml:space="preserve"> Table</w:t>
            </w:r>
            <w:r w:rsidR="00843F2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 xml:space="preserve"> 2</w:t>
            </w:r>
          </w:p>
        </w:tc>
      </w:tr>
      <w:tr w:rsidR="0093031F" w:rsidRPr="0071478C" w14:paraId="4BBFE19B" w14:textId="77777777" w:rsidTr="00332F6E">
        <w:tc>
          <w:tcPr>
            <w:tcW w:w="16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78CC5" w14:textId="77777777" w:rsidR="0093031F" w:rsidRPr="0071478C" w:rsidRDefault="0093031F" w:rsidP="0093031F">
            <w:pPr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</w:pPr>
          </w:p>
        </w:tc>
        <w:tc>
          <w:tcPr>
            <w:tcW w:w="5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02899" w14:textId="77777777" w:rsidR="0093031F" w:rsidRPr="0071478C" w:rsidRDefault="0093031F" w:rsidP="0093031F">
            <w:pP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</w:p>
        </w:tc>
        <w:tc>
          <w:tcPr>
            <w:tcW w:w="5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256EB" w14:textId="77777777" w:rsidR="0093031F" w:rsidRPr="0071478C" w:rsidRDefault="0093031F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bookmarkStart w:id="71" w:name="italic36"/>
            <w:bookmarkStart w:id="72" w:name="bold36"/>
            <w:bookmarkEnd w:id="71"/>
            <w:bookmarkEnd w:id="72"/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(b) Indicate number of participants with missing data for each variable of interest</w:t>
            </w: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6AD270C" w14:textId="1E31F71E" w:rsidR="0093031F" w:rsidRPr="0071478C" w:rsidRDefault="0093031F" w:rsidP="0093031F">
            <w:pP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 xml:space="preserve">NA, see </w:t>
            </w:r>
            <w:r w:rsidR="00A645EE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Methods (‘Sources of data’)</w:t>
            </w:r>
          </w:p>
        </w:tc>
      </w:tr>
      <w:tr w:rsidR="0093031F" w:rsidRPr="0071478C" w14:paraId="6EB751BA" w14:textId="77777777" w:rsidTr="00332F6E">
        <w:tc>
          <w:tcPr>
            <w:tcW w:w="16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EE6E1" w14:textId="77777777" w:rsidR="0093031F" w:rsidRPr="0071478C" w:rsidRDefault="0093031F" w:rsidP="0093031F">
            <w:pPr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</w:pPr>
          </w:p>
        </w:tc>
        <w:tc>
          <w:tcPr>
            <w:tcW w:w="5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C0AF9" w14:textId="77777777" w:rsidR="0093031F" w:rsidRPr="0071478C" w:rsidRDefault="0093031F" w:rsidP="0093031F">
            <w:pP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</w:p>
        </w:tc>
        <w:tc>
          <w:tcPr>
            <w:tcW w:w="5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DC600" w14:textId="77777777" w:rsidR="0093031F" w:rsidRPr="0071478C" w:rsidRDefault="0093031F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bookmarkStart w:id="73" w:name="italic37"/>
            <w:bookmarkStart w:id="74" w:name="bold37"/>
            <w:bookmarkEnd w:id="73"/>
            <w:bookmarkEnd w:id="74"/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(c) Summarise follow-up time (eg, average and total amount)</w:t>
            </w: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91DC25" w14:textId="7DE1EF3E" w:rsidR="0093031F" w:rsidRPr="0071478C" w:rsidRDefault="000068AC" w:rsidP="000042A8">
            <w:pP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Results (‘</w:t>
            </w:r>
            <w:r w:rsidR="000042A8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Reinfections in the cohort of individuals with prior PCR-confirmed infections’ to ‘Comparator cohort: Infections in the cohort of antibody-negative individuals’)</w:t>
            </w:r>
            <w:r w:rsidR="00783055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 xml:space="preserve"> &amp;</w:t>
            </w:r>
            <w:r w:rsidR="0093031F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 xml:space="preserve"> </w:t>
            </w:r>
            <w:r w:rsidR="00783055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Table</w:t>
            </w:r>
            <w:r w:rsidR="00843F2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 xml:space="preserve"> 2</w:t>
            </w:r>
          </w:p>
        </w:tc>
      </w:tr>
      <w:tr w:rsidR="0093031F" w:rsidRPr="0071478C" w14:paraId="3618A61A" w14:textId="77777777" w:rsidTr="00332F6E">
        <w:trPr>
          <w:trHeight w:val="295"/>
        </w:trPr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C7480E" w14:textId="77777777" w:rsidR="0093031F" w:rsidRPr="0071478C" w:rsidRDefault="0093031F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</w:pPr>
            <w:bookmarkStart w:id="75" w:name="italic38" w:colFirst="0" w:colLast="0"/>
            <w:bookmarkStart w:id="76" w:name="bold38" w:colFirst="0" w:colLast="0"/>
            <w:r w:rsidRPr="0071478C"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  <w:t>Outcome data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401C0" w14:textId="77777777" w:rsidR="0093031F" w:rsidRPr="0071478C" w:rsidRDefault="0093031F" w:rsidP="0093031F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15</w:t>
            </w:r>
          </w:p>
        </w:tc>
        <w:tc>
          <w:tcPr>
            <w:tcW w:w="5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3F33A" w14:textId="77777777" w:rsidR="0093031F" w:rsidRPr="0071478C" w:rsidRDefault="0093031F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Report numbers of outcome events or summary measures over time</w:t>
            </w: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A76AEB1" w14:textId="5FA42A50" w:rsidR="0093031F" w:rsidRPr="0071478C" w:rsidRDefault="000042A8" w:rsidP="0093031F">
            <w:pP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Results (‘Reinfections in the cohort of individuals with prior PCR-confirmed infections’ to ‘Efficacy of natural infection against reinfection with B.1.1.7 or variant of unknown status’)</w:t>
            </w:r>
            <w:r w:rsidR="00843F2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, Figs. 3-4</w:t>
            </w:r>
            <w:r w:rsidR="00F859E5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 xml:space="preserve"> &amp; Tables 1</w:t>
            </w:r>
            <w:r w:rsidR="00843F2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 xml:space="preserve"> &amp; </w:t>
            </w:r>
            <w:r w:rsidR="00F859E5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3</w:t>
            </w:r>
          </w:p>
        </w:tc>
      </w:tr>
      <w:bookmarkEnd w:id="75"/>
      <w:bookmarkEnd w:id="76"/>
      <w:tr w:rsidR="0093031F" w:rsidRPr="0071478C" w14:paraId="6DF1EF46" w14:textId="77777777" w:rsidTr="00332F6E">
        <w:trPr>
          <w:trHeight w:val="295"/>
        </w:trPr>
        <w:tc>
          <w:tcPr>
            <w:tcW w:w="160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hideMark/>
          </w:tcPr>
          <w:p w14:paraId="6AA8F934" w14:textId="77777777" w:rsidR="0093031F" w:rsidRPr="0071478C" w:rsidRDefault="0093031F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</w:pPr>
            <w:r w:rsidRPr="0071478C"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  <w:lastRenderedPageBreak/>
              <w:t>Main results</w:t>
            </w:r>
          </w:p>
        </w:tc>
        <w:tc>
          <w:tcPr>
            <w:tcW w:w="5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F6D1DD9" w14:textId="77777777" w:rsidR="0093031F" w:rsidRPr="0071478C" w:rsidRDefault="0093031F" w:rsidP="0093031F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16</w:t>
            </w:r>
          </w:p>
        </w:tc>
        <w:tc>
          <w:tcPr>
            <w:tcW w:w="5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F057E" w14:textId="77777777" w:rsidR="0093031F" w:rsidRPr="0071478C" w:rsidRDefault="0093031F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</w:pPr>
            <w:r w:rsidRPr="0071478C"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  <w:t>(a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9228FC2" w14:textId="1E600FBF" w:rsidR="0093031F" w:rsidRPr="0071478C" w:rsidRDefault="000042A8" w:rsidP="0093031F">
            <w:pP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 xml:space="preserve">Results (‘Reinfections in the cohort of individuals with prior PCR-confirmed infections’ to ‘Efficacy of natural infection against reinfection with B.1.1.7 or variant of unknown status’) </w:t>
            </w:r>
            <w:r w:rsidR="00F859E5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 xml:space="preserve">&amp; Table </w:t>
            </w:r>
            <w:r w:rsidR="00843F2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1</w:t>
            </w:r>
          </w:p>
        </w:tc>
      </w:tr>
      <w:tr w:rsidR="0093031F" w:rsidRPr="0071478C" w14:paraId="4EFD9428" w14:textId="77777777" w:rsidTr="00332F6E">
        <w:trPr>
          <w:trHeight w:val="242"/>
        </w:trPr>
        <w:tc>
          <w:tcPr>
            <w:tcW w:w="1603" w:type="dxa"/>
            <w:vMerge/>
            <w:tcBorders>
              <w:left w:val="nil"/>
              <w:right w:val="single" w:sz="4" w:space="0" w:color="auto"/>
            </w:tcBorders>
            <w:hideMark/>
          </w:tcPr>
          <w:p w14:paraId="75753C8C" w14:textId="77777777" w:rsidR="0093031F" w:rsidRPr="0071478C" w:rsidRDefault="0093031F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</w:pPr>
          </w:p>
        </w:tc>
        <w:tc>
          <w:tcPr>
            <w:tcW w:w="536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DA0CB42" w14:textId="77777777" w:rsidR="0093031F" w:rsidRPr="0071478C" w:rsidRDefault="0093031F" w:rsidP="0093031F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</w:p>
        </w:tc>
        <w:tc>
          <w:tcPr>
            <w:tcW w:w="5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27B52" w14:textId="77777777" w:rsidR="0093031F" w:rsidRPr="0071478C" w:rsidRDefault="0093031F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</w:pPr>
            <w:r w:rsidRPr="0071478C"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  <w:t>(b) Report category boundaries when continuous variables were categorized</w:t>
            </w:r>
          </w:p>
        </w:tc>
        <w:tc>
          <w:tcPr>
            <w:tcW w:w="2915" w:type="dxa"/>
            <w:tcBorders>
              <w:left w:val="single" w:sz="4" w:space="0" w:color="auto"/>
              <w:right w:val="nil"/>
            </w:tcBorders>
          </w:tcPr>
          <w:p w14:paraId="5061B22F" w14:textId="7940510B" w:rsidR="0093031F" w:rsidRPr="0071478C" w:rsidRDefault="0093031F" w:rsidP="0093031F">
            <w:pP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 xml:space="preserve">Tables 1-3 </w:t>
            </w:r>
          </w:p>
        </w:tc>
      </w:tr>
      <w:tr w:rsidR="0093031F" w:rsidRPr="0071478C" w14:paraId="7A55D0FA" w14:textId="77777777" w:rsidTr="00332F6E">
        <w:trPr>
          <w:trHeight w:val="295"/>
        </w:trPr>
        <w:tc>
          <w:tcPr>
            <w:tcW w:w="160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29AFA0" w14:textId="77777777" w:rsidR="0093031F" w:rsidRPr="0071478C" w:rsidRDefault="0093031F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</w:pPr>
          </w:p>
        </w:tc>
        <w:tc>
          <w:tcPr>
            <w:tcW w:w="5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378F2" w14:textId="77777777" w:rsidR="0093031F" w:rsidRPr="0071478C" w:rsidRDefault="0093031F" w:rsidP="0093031F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</w:p>
        </w:tc>
        <w:tc>
          <w:tcPr>
            <w:tcW w:w="5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3C471" w14:textId="77777777" w:rsidR="0093031F" w:rsidRPr="0071478C" w:rsidRDefault="0093031F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</w:pPr>
            <w:r w:rsidRPr="0071478C"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  <w:t>(c) If relevant, consider translating estimates of relative risk into absolute risk for a meaningful time period</w:t>
            </w:r>
          </w:p>
        </w:tc>
        <w:tc>
          <w:tcPr>
            <w:tcW w:w="2915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413E570" w14:textId="77777777" w:rsidR="0093031F" w:rsidRPr="0071478C" w:rsidRDefault="0093031F" w:rsidP="0093031F">
            <w:pP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NA</w:t>
            </w:r>
          </w:p>
        </w:tc>
      </w:tr>
      <w:tr w:rsidR="0093031F" w:rsidRPr="0071478C" w14:paraId="15550A2C" w14:textId="77777777" w:rsidTr="00332F6E">
        <w:trPr>
          <w:trHeight w:val="295"/>
        </w:trPr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3EF81D" w14:textId="3533E827" w:rsidR="0093031F" w:rsidRPr="0071478C" w:rsidRDefault="0093031F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</w:pPr>
            <w:bookmarkStart w:id="77" w:name="bold44"/>
            <w:bookmarkStart w:id="78" w:name="italic43"/>
            <w:r w:rsidRPr="0071478C"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  <w:t>Other analyses</w:t>
            </w:r>
            <w:bookmarkEnd w:id="77"/>
            <w:bookmarkEnd w:id="78"/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13C97" w14:textId="77777777" w:rsidR="0093031F" w:rsidRPr="0071478C" w:rsidRDefault="0093031F" w:rsidP="0093031F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 w:rsidRPr="0071478C"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17</w:t>
            </w:r>
          </w:p>
        </w:tc>
        <w:tc>
          <w:tcPr>
            <w:tcW w:w="5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E2E59" w14:textId="77777777" w:rsidR="0093031F" w:rsidRPr="0071478C" w:rsidRDefault="0093031F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</w:pPr>
            <w:r w:rsidRPr="0071478C"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  <w:t>Report other analyses done—eg analyses of subgroups and interactions, and sensitivity analyses</w:t>
            </w: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384B65F" w14:textId="34CC94DF" w:rsidR="0093031F" w:rsidRPr="0071478C" w:rsidRDefault="00F859E5" w:rsidP="0093031F">
            <w:pP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de-CH" w:eastAsia="de-CH"/>
              </w:rPr>
              <w:t>NA</w:t>
            </w:r>
          </w:p>
        </w:tc>
      </w:tr>
      <w:tr w:rsidR="0093031F" w:rsidRPr="0071478C" w14:paraId="4D1E556B" w14:textId="77777777" w:rsidTr="00D46AF9">
        <w:tc>
          <w:tcPr>
            <w:tcW w:w="1020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73F22B" w14:textId="09A8554B" w:rsidR="0093031F" w:rsidRPr="0071478C" w:rsidRDefault="0093031F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</w:pPr>
            <w:bookmarkStart w:id="79" w:name="bold45"/>
            <w:bookmarkStart w:id="80" w:name="italic44"/>
            <w:r w:rsidRPr="0071478C"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  <w:t>Discussion</w:t>
            </w:r>
            <w:bookmarkEnd w:id="79"/>
            <w:bookmarkEnd w:id="80"/>
          </w:p>
        </w:tc>
      </w:tr>
      <w:tr w:rsidR="0093031F" w:rsidRPr="0071478C" w14:paraId="5F78FE87" w14:textId="77777777" w:rsidTr="00332F6E"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BFBA6C" w14:textId="77777777" w:rsidR="0093031F" w:rsidRPr="0071478C" w:rsidRDefault="0093031F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</w:pPr>
            <w:r w:rsidRPr="0071478C"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  <w:t>Key results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F7ED4" w14:textId="77777777" w:rsidR="0093031F" w:rsidRPr="0071478C" w:rsidRDefault="0093031F" w:rsidP="0093031F">
            <w:pPr>
              <w:tabs>
                <w:tab w:val="left" w:pos="5400"/>
              </w:tabs>
              <w:jc w:val="center"/>
              <w:rPr>
                <w:sz w:val="16"/>
                <w:szCs w:val="16"/>
                <w:lang w:val="de-CH" w:eastAsia="de-CH"/>
              </w:rPr>
            </w:pPr>
            <w:r w:rsidRPr="0071478C">
              <w:rPr>
                <w:sz w:val="16"/>
                <w:szCs w:val="16"/>
                <w:lang w:val="de-CH" w:eastAsia="de-CH"/>
              </w:rPr>
              <w:t>18</w:t>
            </w:r>
          </w:p>
        </w:tc>
        <w:tc>
          <w:tcPr>
            <w:tcW w:w="5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14A54" w14:textId="77777777" w:rsidR="0093031F" w:rsidRPr="0071478C" w:rsidRDefault="0093031F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</w:pPr>
            <w:r w:rsidRPr="0071478C"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  <w:t>Summarise key results with reference to study objectives</w:t>
            </w: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3DD6504" w14:textId="4C331FD9" w:rsidR="0093031F" w:rsidRPr="002E246C" w:rsidRDefault="000042A8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  <w:t>Discussion, paragraphs 1-3</w:t>
            </w:r>
          </w:p>
        </w:tc>
      </w:tr>
      <w:tr w:rsidR="0093031F" w:rsidRPr="0071478C" w14:paraId="63CFE997" w14:textId="77777777" w:rsidTr="00332F6E"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C96419" w14:textId="77777777" w:rsidR="0093031F" w:rsidRPr="0071478C" w:rsidRDefault="0093031F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</w:pPr>
            <w:r w:rsidRPr="0071478C"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  <w:t>Limitations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1F1DE" w14:textId="77777777" w:rsidR="0093031F" w:rsidRPr="0071478C" w:rsidRDefault="0093031F" w:rsidP="0093031F">
            <w:pPr>
              <w:tabs>
                <w:tab w:val="left" w:pos="5400"/>
              </w:tabs>
              <w:jc w:val="center"/>
              <w:rPr>
                <w:sz w:val="16"/>
                <w:szCs w:val="16"/>
                <w:lang w:val="de-CH" w:eastAsia="de-CH"/>
              </w:rPr>
            </w:pPr>
            <w:r w:rsidRPr="0071478C">
              <w:rPr>
                <w:sz w:val="16"/>
                <w:szCs w:val="16"/>
                <w:lang w:val="de-CH" w:eastAsia="de-CH"/>
              </w:rPr>
              <w:t>19</w:t>
            </w:r>
          </w:p>
        </w:tc>
        <w:tc>
          <w:tcPr>
            <w:tcW w:w="5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8A2DF" w14:textId="77777777" w:rsidR="0093031F" w:rsidRPr="00AE5FBD" w:rsidRDefault="0093031F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</w:pPr>
            <w:r w:rsidRPr="00AE5FBD"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A0D1AF4" w14:textId="60599621" w:rsidR="0093031F" w:rsidRPr="002E246C" w:rsidRDefault="000042A8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  <w:t>Discussion, paragraph</w:t>
            </w:r>
            <w:r w:rsidR="002E5DAC"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  <w:t>s</w:t>
            </w:r>
            <w:r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  <w:t xml:space="preserve"> 4-6</w:t>
            </w:r>
          </w:p>
        </w:tc>
      </w:tr>
      <w:tr w:rsidR="0093031F" w:rsidRPr="0071478C" w14:paraId="0C7BB21D" w14:textId="77777777" w:rsidTr="00332F6E"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4135E0" w14:textId="77777777" w:rsidR="0093031F" w:rsidRPr="0071478C" w:rsidRDefault="0093031F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</w:pPr>
            <w:r w:rsidRPr="0071478C"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  <w:t>Interpretation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C9B0D" w14:textId="77777777" w:rsidR="0093031F" w:rsidRPr="0071478C" w:rsidRDefault="0093031F" w:rsidP="0093031F">
            <w:pPr>
              <w:tabs>
                <w:tab w:val="left" w:pos="5400"/>
              </w:tabs>
              <w:jc w:val="center"/>
              <w:rPr>
                <w:sz w:val="16"/>
                <w:szCs w:val="16"/>
                <w:lang w:val="de-CH" w:eastAsia="de-CH"/>
              </w:rPr>
            </w:pPr>
            <w:r w:rsidRPr="0071478C">
              <w:rPr>
                <w:sz w:val="16"/>
                <w:szCs w:val="16"/>
                <w:lang w:val="de-CH" w:eastAsia="de-CH"/>
              </w:rPr>
              <w:t>20</w:t>
            </w:r>
          </w:p>
        </w:tc>
        <w:tc>
          <w:tcPr>
            <w:tcW w:w="5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54945" w14:textId="77777777" w:rsidR="0093031F" w:rsidRPr="00AE5FBD" w:rsidRDefault="0093031F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</w:pPr>
            <w:r w:rsidRPr="00AE5FBD"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228A62C" w14:textId="4D88C5C2" w:rsidR="0093031F" w:rsidRPr="002E246C" w:rsidRDefault="000042A8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  <w:t>Discussion, paragraph 7</w:t>
            </w:r>
          </w:p>
        </w:tc>
      </w:tr>
      <w:tr w:rsidR="0093031F" w:rsidRPr="0071478C" w14:paraId="01D377AF" w14:textId="77777777" w:rsidTr="00332F6E"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6CCAFF" w14:textId="77777777" w:rsidR="0093031F" w:rsidRPr="0071478C" w:rsidRDefault="0093031F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</w:pPr>
            <w:r w:rsidRPr="0071478C"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  <w:t>Generalisability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43E8C" w14:textId="77777777" w:rsidR="0093031F" w:rsidRPr="0071478C" w:rsidRDefault="0093031F" w:rsidP="0093031F">
            <w:pPr>
              <w:tabs>
                <w:tab w:val="left" w:pos="5400"/>
              </w:tabs>
              <w:jc w:val="center"/>
              <w:rPr>
                <w:sz w:val="16"/>
                <w:szCs w:val="16"/>
                <w:lang w:val="de-CH" w:eastAsia="de-CH"/>
              </w:rPr>
            </w:pPr>
            <w:r w:rsidRPr="0071478C">
              <w:rPr>
                <w:sz w:val="16"/>
                <w:szCs w:val="16"/>
                <w:lang w:val="de-CH" w:eastAsia="de-CH"/>
              </w:rPr>
              <w:t>21</w:t>
            </w:r>
          </w:p>
        </w:tc>
        <w:tc>
          <w:tcPr>
            <w:tcW w:w="5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07D9D" w14:textId="77777777" w:rsidR="0093031F" w:rsidRPr="00AE5FBD" w:rsidRDefault="0093031F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</w:pPr>
            <w:r w:rsidRPr="00AE5FBD"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  <w:t>Discuss the generalisability (external validity) of the study results</w:t>
            </w: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A6FE5E7" w14:textId="084BF14C" w:rsidR="0093031F" w:rsidRPr="002E246C" w:rsidRDefault="000042A8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  <w:t>Discussion, paragraph</w:t>
            </w:r>
            <w:r w:rsidR="002E5DAC"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  <w:t>s 4-6</w:t>
            </w:r>
          </w:p>
        </w:tc>
      </w:tr>
      <w:tr w:rsidR="0093031F" w:rsidRPr="0071478C" w14:paraId="153058D1" w14:textId="77777777" w:rsidTr="00D46AF9">
        <w:tc>
          <w:tcPr>
            <w:tcW w:w="1020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A320DC" w14:textId="3A9CE1DF" w:rsidR="0093031F" w:rsidRPr="0071478C" w:rsidRDefault="0093031F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</w:pPr>
            <w:bookmarkStart w:id="81" w:name="bold50"/>
            <w:bookmarkStart w:id="82" w:name="italic49"/>
            <w:r w:rsidRPr="0071478C"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  <w:t>Other information</w:t>
            </w:r>
            <w:bookmarkEnd w:id="81"/>
            <w:bookmarkEnd w:id="82"/>
          </w:p>
        </w:tc>
      </w:tr>
      <w:tr w:rsidR="0093031F" w:rsidRPr="0071478C" w14:paraId="187102CF" w14:textId="77777777" w:rsidTr="00332F6E"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CBF994" w14:textId="77777777" w:rsidR="0093031F" w:rsidRPr="0071478C" w:rsidRDefault="0093031F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</w:pPr>
            <w:r w:rsidRPr="0071478C"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  <w:t>Funding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290AF" w14:textId="77777777" w:rsidR="0093031F" w:rsidRPr="0071478C" w:rsidRDefault="0093031F" w:rsidP="0093031F">
            <w:pPr>
              <w:tabs>
                <w:tab w:val="left" w:pos="5400"/>
              </w:tabs>
              <w:jc w:val="center"/>
              <w:rPr>
                <w:sz w:val="16"/>
                <w:szCs w:val="16"/>
                <w:lang w:val="de-CH" w:eastAsia="de-CH"/>
              </w:rPr>
            </w:pPr>
            <w:r w:rsidRPr="0071478C">
              <w:rPr>
                <w:sz w:val="16"/>
                <w:szCs w:val="16"/>
                <w:lang w:val="de-CH" w:eastAsia="de-CH"/>
              </w:rPr>
              <w:t>22</w:t>
            </w:r>
          </w:p>
        </w:tc>
        <w:tc>
          <w:tcPr>
            <w:tcW w:w="5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57565" w14:textId="77777777" w:rsidR="0093031F" w:rsidRPr="0071478C" w:rsidRDefault="0093031F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</w:pPr>
            <w:r w:rsidRPr="0071478C"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1D58C38" w14:textId="7DD31BBD" w:rsidR="0093031F" w:rsidRPr="002E246C" w:rsidRDefault="00E05F8F" w:rsidP="0093031F">
            <w:pPr>
              <w:tabs>
                <w:tab w:val="left" w:pos="5400"/>
              </w:tabs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</w:pPr>
            <w:r>
              <w:rPr>
                <w:rFonts w:asciiTheme="majorBidi" w:hAnsiTheme="majorBidi" w:cstheme="majorBidi"/>
                <w:bCs/>
                <w:sz w:val="16"/>
                <w:szCs w:val="16"/>
                <w:lang w:val="de-CH" w:eastAsia="de-CH"/>
              </w:rPr>
              <w:t>Funding statement</w:t>
            </w:r>
          </w:p>
        </w:tc>
      </w:tr>
    </w:tbl>
    <w:p w14:paraId="42857719" w14:textId="517F95AC" w:rsidR="0093031F" w:rsidRDefault="0093031F" w:rsidP="0093031F">
      <w:pPr>
        <w:rPr>
          <w:rFonts w:asciiTheme="majorBidi" w:hAnsiTheme="majorBidi" w:cstheme="majorBidi"/>
          <w:sz w:val="16"/>
          <w:szCs w:val="16"/>
        </w:rPr>
      </w:pPr>
      <w:r w:rsidRPr="003C51CE">
        <w:rPr>
          <w:rFonts w:asciiTheme="majorBidi" w:hAnsiTheme="majorBidi" w:cstheme="majorBidi"/>
          <w:sz w:val="16"/>
          <w:szCs w:val="16"/>
        </w:rPr>
        <w:t xml:space="preserve">Abbreviations: </w:t>
      </w:r>
      <w:r>
        <w:rPr>
          <w:rFonts w:asciiTheme="majorBidi" w:hAnsiTheme="majorBidi" w:cstheme="majorBidi"/>
          <w:sz w:val="16"/>
          <w:szCs w:val="16"/>
        </w:rPr>
        <w:t>NA: not applicable.</w:t>
      </w:r>
    </w:p>
    <w:p w14:paraId="4271E93F" w14:textId="25C1A18A" w:rsidR="00287CB6" w:rsidRDefault="00287CB6"/>
    <w:p w14:paraId="49E1E328" w14:textId="77777777" w:rsidR="00A6691F" w:rsidRDefault="00A6691F"/>
    <w:p w14:paraId="7FAB6EB4" w14:textId="77777777" w:rsidR="007F0A25" w:rsidRDefault="007F0A25" w:rsidP="007F0A25">
      <w:pPr>
        <w:pStyle w:val="SMHeading"/>
        <w:sectPr w:rsidR="007F0A25" w:rsidSect="00A6691F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66DDEFF9" w14:textId="132686AA" w:rsidR="00C81109" w:rsidRDefault="00A6691F" w:rsidP="00C81109">
      <w:pPr>
        <w:pStyle w:val="SMHeading"/>
        <w:spacing w:before="0" w:after="0"/>
        <w:rPr>
          <w:rFonts w:eastAsia="Calibri"/>
          <w:lang w:val="en-GB"/>
        </w:rPr>
      </w:pPr>
      <w:bookmarkStart w:id="83" w:name="_Toc89348486"/>
      <w:r w:rsidRPr="00ED3644">
        <w:rPr>
          <w:color w:val="000000" w:themeColor="text1"/>
        </w:rPr>
        <w:lastRenderedPageBreak/>
        <w:t>Fig</w:t>
      </w:r>
      <w:r w:rsidR="007F2726">
        <w:rPr>
          <w:color w:val="000000" w:themeColor="text1"/>
        </w:rPr>
        <w:t xml:space="preserve"> A</w:t>
      </w:r>
      <w:r w:rsidRPr="00ED3644">
        <w:rPr>
          <w:color w:val="000000" w:themeColor="text1"/>
        </w:rPr>
        <w:t xml:space="preserve">. </w:t>
      </w:r>
      <w:bookmarkStart w:id="84" w:name="_Hlk73348080"/>
      <w:r w:rsidRPr="00ED3644">
        <w:rPr>
          <w:color w:val="000000" w:themeColor="text1"/>
        </w:rPr>
        <w:t>Viral genome sequencing</w:t>
      </w:r>
      <w:r w:rsidRPr="00ED3644" w:rsidDel="004F65C5">
        <w:rPr>
          <w:color w:val="000000" w:themeColor="text1"/>
        </w:rPr>
        <w:t xml:space="preserve"> </w:t>
      </w:r>
      <w:r w:rsidRPr="00ED3644">
        <w:rPr>
          <w:color w:val="000000" w:themeColor="text1"/>
        </w:rPr>
        <w:t>analysis of 46 random</w:t>
      </w:r>
      <w:r w:rsidRPr="007F0A25">
        <w:rPr>
          <w:rFonts w:eastAsia="Calibri"/>
          <w:lang w:val="en-GB"/>
        </w:rPr>
        <w:t xml:space="preserve"> S-gene dropout samples. </w:t>
      </w:r>
      <w:bookmarkEnd w:id="84"/>
      <w:r w:rsidRPr="007F0A25">
        <w:rPr>
          <w:rFonts w:eastAsia="Calibri"/>
          <w:b w:val="0"/>
          <w:bCs w:val="0"/>
          <w:lang w:val="en-GB"/>
        </w:rPr>
        <w:t>While some genomes did not sequence well at the N501Y location (23063), a cumulation of other variants strongly argue that the haplotype is shared with other N501Y containing genomes.</w:t>
      </w:r>
      <w:bookmarkEnd w:id="83"/>
      <w:r w:rsidRPr="007F0A25">
        <w:rPr>
          <w:rFonts w:eastAsia="Calibri"/>
          <w:lang w:val="en-GB"/>
        </w:rPr>
        <w:t xml:space="preserve"> </w:t>
      </w:r>
    </w:p>
    <w:p w14:paraId="5C1C9155" w14:textId="13A8A33C" w:rsidR="00933EBE" w:rsidRDefault="00C81109" w:rsidP="008468D0">
      <w:r w:rsidRPr="008468D0">
        <w:drawing>
          <wp:inline distT="0" distB="0" distL="0" distR="0" wp14:anchorId="5996B3E6" wp14:editId="756EB51B">
            <wp:extent cx="7293925" cy="4941901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27455" cy="49646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7EAAB0" w14:textId="77777777" w:rsidR="00ED3644" w:rsidRDefault="00ED3644" w:rsidP="00ED3644">
      <w:pPr>
        <w:pStyle w:val="SMHeading"/>
        <w:sectPr w:rsidR="00ED3644" w:rsidSect="00ED364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F8F6921" w14:textId="42525473" w:rsidR="00ED3644" w:rsidRDefault="00ED3644" w:rsidP="00ED3644">
      <w:pPr>
        <w:pStyle w:val="SMHeading"/>
      </w:pPr>
      <w:bookmarkStart w:id="85" w:name="_Toc89348487"/>
      <w:r>
        <w:lastRenderedPageBreak/>
        <w:t>References</w:t>
      </w:r>
      <w:bookmarkEnd w:id="85"/>
    </w:p>
    <w:p w14:paraId="036C928F" w14:textId="77777777" w:rsidR="00ED3644" w:rsidRPr="00ED3644" w:rsidRDefault="00ED3644" w:rsidP="00ED3644"/>
    <w:p w14:paraId="396342C3" w14:textId="04F6E8AE" w:rsidR="00682504" w:rsidRPr="00682504" w:rsidRDefault="00933EBE" w:rsidP="00682504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682504" w:rsidRPr="00682504">
        <w:t>1.</w:t>
      </w:r>
      <w:r w:rsidR="00682504" w:rsidRPr="00682504">
        <w:tab/>
        <w:t xml:space="preserve">Thermo Fisher Scientific. TaqPath COVID‑19 CE‑IVD RT‑PCR Kit instructions for use. 2020 [cited 2020 Dec 2]. Available from: </w:t>
      </w:r>
      <w:hyperlink r:id="rId11" w:history="1">
        <w:r w:rsidR="00682504" w:rsidRPr="00682504">
          <w:rPr>
            <w:rStyle w:val="Hyperlink"/>
          </w:rPr>
          <w:t>https://assets.thermofisher.com/TFS-Assets/LSG/manuals/MAN0019215_TaqPathCOVID-19_CE-IVD_RT-PCR%20Kit_IFU.pdf</w:t>
        </w:r>
      </w:hyperlink>
      <w:r w:rsidR="00682504" w:rsidRPr="00682504">
        <w:t xml:space="preserve">. </w:t>
      </w:r>
    </w:p>
    <w:p w14:paraId="48730A93" w14:textId="7A2F8325" w:rsidR="00682504" w:rsidRPr="00682504" w:rsidRDefault="00682504" w:rsidP="00682504">
      <w:pPr>
        <w:pStyle w:val="EndNoteBibliography"/>
      </w:pPr>
      <w:r w:rsidRPr="00682504">
        <w:t>2.</w:t>
      </w:r>
      <w:r w:rsidRPr="00682504">
        <w:tab/>
        <w:t xml:space="preserve">Kalikiri MKR, Hasan MR, Mirza F, Xaba T, Tang P, Lorenz S. High-throughput extraction of SARS-CoV-2 RNA from nasopharyngeal swabs using solid-phase reverse immobilization beads. medRxiv.2020.04.08.20055731 [preprint]. 2020 [cited 2021 Sep 20]. Available from: </w:t>
      </w:r>
      <w:hyperlink r:id="rId12" w:history="1">
        <w:r w:rsidRPr="00682504">
          <w:rPr>
            <w:rStyle w:val="Hyperlink"/>
          </w:rPr>
          <w:t>https://www.medrxiv.org/content/10.1101/2020.04.08.v1</w:t>
        </w:r>
      </w:hyperlink>
      <w:r w:rsidRPr="00682504">
        <w:t xml:space="preserve">. </w:t>
      </w:r>
    </w:p>
    <w:p w14:paraId="4373D8BA" w14:textId="77777777" w:rsidR="00682504" w:rsidRPr="00682504" w:rsidRDefault="00682504" w:rsidP="00682504">
      <w:pPr>
        <w:pStyle w:val="EndNoteBibliography"/>
      </w:pPr>
      <w:r w:rsidRPr="00682504">
        <w:t>3.</w:t>
      </w:r>
      <w:r w:rsidRPr="00682504">
        <w:tab/>
        <w:t xml:space="preserve">Kubina R, Dziedzic A. Molecular and Serological Tests for COVID-19 a Comparative Review of SARS-CoV-2 Coronavirus Laboratory and Point-of-Care Diagnostics. Diagnostics (Basel). 2020;10(6). doi: 10.3390/diagnostics10060434. </w:t>
      </w:r>
    </w:p>
    <w:p w14:paraId="2B2BBF67" w14:textId="3CCB7434" w:rsidR="00682504" w:rsidRPr="00682504" w:rsidRDefault="00682504" w:rsidP="00682504">
      <w:pPr>
        <w:pStyle w:val="EndNoteBibliography"/>
      </w:pPr>
      <w:r w:rsidRPr="00682504">
        <w:t>4.</w:t>
      </w:r>
      <w:r w:rsidRPr="00682504">
        <w:tab/>
        <w:t xml:space="preserve">US Food and Drug Administration. Cobas SARS-CoV-2: Qualitative assay for use on the cobas 6800/8800 Systems. 2020 [cited 2020 Dec 02]. Available from: </w:t>
      </w:r>
      <w:hyperlink r:id="rId13" w:history="1">
        <w:r w:rsidRPr="00682504">
          <w:rPr>
            <w:rStyle w:val="Hyperlink"/>
          </w:rPr>
          <w:t>https://www.fda.gov/media/136049/download</w:t>
        </w:r>
      </w:hyperlink>
      <w:r w:rsidRPr="00682504">
        <w:t xml:space="preserve"> </w:t>
      </w:r>
    </w:p>
    <w:p w14:paraId="3ADE3EA6" w14:textId="77777777" w:rsidR="00682504" w:rsidRPr="00682504" w:rsidRDefault="00682504" w:rsidP="00682504">
      <w:pPr>
        <w:pStyle w:val="EndNoteBibliography"/>
      </w:pPr>
      <w:r w:rsidRPr="00682504">
        <w:t>5.</w:t>
      </w:r>
      <w:r w:rsidRPr="00682504">
        <w:tab/>
        <w:t xml:space="preserve">Muench P, Jochum S, Wenderoth V, Ofenloch-Haehnle B, Hombach M, Strobl M, et al. Development and Validation of the Elecsys Anti-SARS-CoV-2 Immunoassay as a Highly Specific Tool for Determining Past Exposure to SARS-CoV-2. J Clin Microbiol. 2020;58(10). doi: 10.1128/JCM.01694-20. </w:t>
      </w:r>
    </w:p>
    <w:p w14:paraId="1614D5CB" w14:textId="29BF3ABC" w:rsidR="00682504" w:rsidRPr="00682504" w:rsidRDefault="00682504" w:rsidP="00682504">
      <w:pPr>
        <w:pStyle w:val="EndNoteBibliography"/>
      </w:pPr>
      <w:r w:rsidRPr="00682504">
        <w:t>6.</w:t>
      </w:r>
      <w:r w:rsidRPr="00682504">
        <w:tab/>
        <w:t xml:space="preserve">The Roche Group. Roche’s COVID-19 antibody test receives FDA Emergency Use Authorization and is available in markets accepting the CE mark. 2020 [cited 2021 Jun 5]. Available from: </w:t>
      </w:r>
      <w:hyperlink r:id="rId14" w:history="1">
        <w:r w:rsidRPr="00682504">
          <w:rPr>
            <w:rStyle w:val="Hyperlink"/>
          </w:rPr>
          <w:t>https://www.roche.com/media/releases/med-cor-2020-05-03.htm</w:t>
        </w:r>
      </w:hyperlink>
      <w:r w:rsidRPr="00682504">
        <w:t xml:space="preserve">. </w:t>
      </w:r>
    </w:p>
    <w:p w14:paraId="12C63F69" w14:textId="77777777" w:rsidR="00682504" w:rsidRPr="00682504" w:rsidRDefault="00682504" w:rsidP="00682504">
      <w:pPr>
        <w:pStyle w:val="EndNoteBibliography"/>
      </w:pPr>
      <w:r w:rsidRPr="00682504">
        <w:t>7.</w:t>
      </w:r>
      <w:r w:rsidRPr="00682504">
        <w:tab/>
        <w:t xml:space="preserve">Oved K, Olmer L, Shemer-Avni Y, Wolf T, Supino-Rosin L, Prajgrod G, et al. Multi-center nationwide comparison of seven serology assays reveals a SARS-CoV-2 non-responding seronegative subpopulation. EClinicalMedicine. 2020;29:100651. doi: 10.1016/j.eclinm.2020.100651. </w:t>
      </w:r>
    </w:p>
    <w:p w14:paraId="3DA50D81" w14:textId="4D358EFA" w:rsidR="00682504" w:rsidRPr="00682504" w:rsidRDefault="00682504" w:rsidP="00682504">
      <w:pPr>
        <w:pStyle w:val="EndNoteBibliography"/>
      </w:pPr>
      <w:r w:rsidRPr="00682504">
        <w:t>8.</w:t>
      </w:r>
      <w:r w:rsidRPr="00682504">
        <w:tab/>
        <w:t xml:space="preserve">Martin M. Cutadapt removes adapter sequences from high-throughput sequencing reads. ISSN 2226-6089. 2011 [cited 2020 Sep 17]. Available from: </w:t>
      </w:r>
      <w:hyperlink r:id="rId15" w:history="1">
        <w:r w:rsidRPr="00682504">
          <w:rPr>
            <w:rStyle w:val="Hyperlink"/>
          </w:rPr>
          <w:t>http://journal.embnet.org/index.php/embnetjournal/article/view/200</w:t>
        </w:r>
      </w:hyperlink>
      <w:r w:rsidRPr="00682504">
        <w:t>. EMBnetjournal. 2011;17(1):10-2. doi:</w:t>
      </w:r>
      <w:hyperlink r:id="rId16" w:history="1">
        <w:r w:rsidRPr="00682504">
          <w:rPr>
            <w:rStyle w:val="Hyperlink"/>
          </w:rPr>
          <w:t>https://doi.org/.14806/ej.17.1.200</w:t>
        </w:r>
      </w:hyperlink>
      <w:r w:rsidRPr="00682504">
        <w:t xml:space="preserve">. </w:t>
      </w:r>
    </w:p>
    <w:p w14:paraId="2E83F118" w14:textId="77777777" w:rsidR="00682504" w:rsidRPr="00682504" w:rsidRDefault="00682504" w:rsidP="00682504">
      <w:pPr>
        <w:pStyle w:val="EndNoteBibliography"/>
      </w:pPr>
      <w:r w:rsidRPr="00682504">
        <w:t>9.</w:t>
      </w:r>
      <w:r w:rsidRPr="00682504">
        <w:tab/>
        <w:t xml:space="preserve">Li H, Durbin R. Fast and accurate short read alignment with Burrows-Wheeler transform. Bioinformatics. 2009;25(14):1754-60. doi: 10.1093/bioinformatics/btp324. </w:t>
      </w:r>
    </w:p>
    <w:p w14:paraId="7F0068AB" w14:textId="77777777" w:rsidR="00682504" w:rsidRPr="00682504" w:rsidRDefault="00682504" w:rsidP="00682504">
      <w:pPr>
        <w:pStyle w:val="EndNoteBibliography"/>
      </w:pPr>
      <w:r w:rsidRPr="00682504">
        <w:t>10.</w:t>
      </w:r>
      <w:r w:rsidRPr="00682504">
        <w:tab/>
        <w:t xml:space="preserve">Koboldt DC, Chen K, Wylie T, Larson DE, McLellan MD, Mardis ER, et al. VarScan: variant detection in massively parallel sequencing of individual and pooled samples. Bioinformatics. 2009;25(17):2283-5. doi: 10.1093/bioinformatics/btp373. </w:t>
      </w:r>
    </w:p>
    <w:p w14:paraId="3BE335C2" w14:textId="77777777" w:rsidR="00682504" w:rsidRPr="00682504" w:rsidRDefault="00682504" w:rsidP="00682504">
      <w:pPr>
        <w:pStyle w:val="EndNoteBibliography"/>
      </w:pPr>
      <w:r w:rsidRPr="00682504">
        <w:t>11.</w:t>
      </w:r>
      <w:r w:rsidRPr="00682504">
        <w:tab/>
        <w:t xml:space="preserve">Li H, Handsaker B, Wysoker A, Fennell T, Ruan J, Homer N, et al. The Sequence Alignment/Map format and SAMtools. Bioinformatics. 2009;25(16):2078-9. doi: 10.1093/bioinformatics/btp352. </w:t>
      </w:r>
    </w:p>
    <w:p w14:paraId="37CB98D3" w14:textId="4D89D5FD" w:rsidR="007F0A25" w:rsidRPr="003F3150" w:rsidRDefault="00933EBE" w:rsidP="008F196A">
      <w:r>
        <w:fldChar w:fldCharType="end"/>
      </w:r>
    </w:p>
    <w:sectPr w:rsidR="007F0A25" w:rsidRPr="003F3150" w:rsidSect="003F31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0275BF" w14:textId="77777777" w:rsidR="004B37B1" w:rsidRDefault="004B37B1">
      <w:r>
        <w:separator/>
      </w:r>
    </w:p>
  </w:endnote>
  <w:endnote w:type="continuationSeparator" w:id="0">
    <w:p w14:paraId="7A64BB99" w14:textId="77777777" w:rsidR="004B37B1" w:rsidRDefault="004B37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F6D9B3" w14:textId="77777777" w:rsidR="004B37B1" w:rsidRDefault="004B37B1">
      <w:r>
        <w:separator/>
      </w:r>
    </w:p>
  </w:footnote>
  <w:footnote w:type="continuationSeparator" w:id="0">
    <w:p w14:paraId="023072CF" w14:textId="77777777" w:rsidR="004B37B1" w:rsidRDefault="004B37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LoS  M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ztst2f29wxpuex5ebvtz9ysvawt5vxpwa0&quot;&gt;COVID19&lt;record-ids&gt;&lt;item&gt;134&lt;/item&gt;&lt;item&gt;142&lt;/item&gt;&lt;item&gt;180&lt;/item&gt;&lt;item&gt;181&lt;/item&gt;&lt;item&gt;182&lt;/item&gt;&lt;item&gt;183&lt;/item&gt;&lt;item&gt;244&lt;/item&gt;&lt;item&gt;245&lt;/item&gt;&lt;item&gt;247&lt;/item&gt;&lt;item&gt;259&lt;/item&gt;&lt;item&gt;330&lt;/item&gt;&lt;/record-ids&gt;&lt;/item&gt;&lt;/Libraries&gt;"/>
  </w:docVars>
  <w:rsids>
    <w:rsidRoot w:val="002C030F"/>
    <w:rsid w:val="000042A8"/>
    <w:rsid w:val="000068AC"/>
    <w:rsid w:val="00015F74"/>
    <w:rsid w:val="00060BD0"/>
    <w:rsid w:val="00065EBD"/>
    <w:rsid w:val="00074E62"/>
    <w:rsid w:val="00083B44"/>
    <w:rsid w:val="000850DC"/>
    <w:rsid w:val="000A3855"/>
    <w:rsid w:val="000C2771"/>
    <w:rsid w:val="000D46F4"/>
    <w:rsid w:val="000E07D7"/>
    <w:rsid w:val="000F0DCE"/>
    <w:rsid w:val="000F6BE3"/>
    <w:rsid w:val="00112C5B"/>
    <w:rsid w:val="00114193"/>
    <w:rsid w:val="0011461F"/>
    <w:rsid w:val="00115A38"/>
    <w:rsid w:val="0011687B"/>
    <w:rsid w:val="00124F82"/>
    <w:rsid w:val="0016337A"/>
    <w:rsid w:val="00164269"/>
    <w:rsid w:val="00173D5D"/>
    <w:rsid w:val="001846BF"/>
    <w:rsid w:val="001A1BDE"/>
    <w:rsid w:val="001A2621"/>
    <w:rsid w:val="001F0876"/>
    <w:rsid w:val="001F167C"/>
    <w:rsid w:val="001F5E91"/>
    <w:rsid w:val="00204929"/>
    <w:rsid w:val="00206B83"/>
    <w:rsid w:val="002077B9"/>
    <w:rsid w:val="00262D72"/>
    <w:rsid w:val="00287CB6"/>
    <w:rsid w:val="00293149"/>
    <w:rsid w:val="0029496C"/>
    <w:rsid w:val="00294FBB"/>
    <w:rsid w:val="002C030F"/>
    <w:rsid w:val="002E5DAC"/>
    <w:rsid w:val="00331D75"/>
    <w:rsid w:val="00332F6E"/>
    <w:rsid w:val="00343EFF"/>
    <w:rsid w:val="003443D0"/>
    <w:rsid w:val="00347A5E"/>
    <w:rsid w:val="00355362"/>
    <w:rsid w:val="00363E44"/>
    <w:rsid w:val="00373179"/>
    <w:rsid w:val="00383518"/>
    <w:rsid w:val="00387A79"/>
    <w:rsid w:val="00395E86"/>
    <w:rsid w:val="003A2FD8"/>
    <w:rsid w:val="003B40E6"/>
    <w:rsid w:val="003D3867"/>
    <w:rsid w:val="003E74FB"/>
    <w:rsid w:val="003F3150"/>
    <w:rsid w:val="003F6E14"/>
    <w:rsid w:val="00403972"/>
    <w:rsid w:val="00405336"/>
    <w:rsid w:val="0045000C"/>
    <w:rsid w:val="004571D5"/>
    <w:rsid w:val="00461D81"/>
    <w:rsid w:val="0046356B"/>
    <w:rsid w:val="00476A6C"/>
    <w:rsid w:val="00477182"/>
    <w:rsid w:val="004779CB"/>
    <w:rsid w:val="004B37B1"/>
    <w:rsid w:val="004B6196"/>
    <w:rsid w:val="004C7510"/>
    <w:rsid w:val="004E42D8"/>
    <w:rsid w:val="004E7792"/>
    <w:rsid w:val="004E7BA2"/>
    <w:rsid w:val="004F2EE6"/>
    <w:rsid w:val="004F7EDF"/>
    <w:rsid w:val="005001AC"/>
    <w:rsid w:val="00527D71"/>
    <w:rsid w:val="005520A8"/>
    <w:rsid w:val="00552BB4"/>
    <w:rsid w:val="005607DD"/>
    <w:rsid w:val="005A470E"/>
    <w:rsid w:val="005A558C"/>
    <w:rsid w:val="005A5644"/>
    <w:rsid w:val="005D34AF"/>
    <w:rsid w:val="005E28F8"/>
    <w:rsid w:val="005E6513"/>
    <w:rsid w:val="005F39A9"/>
    <w:rsid w:val="00605952"/>
    <w:rsid w:val="00651114"/>
    <w:rsid w:val="00664560"/>
    <w:rsid w:val="00670299"/>
    <w:rsid w:val="00682504"/>
    <w:rsid w:val="006828A9"/>
    <w:rsid w:val="00691985"/>
    <w:rsid w:val="00697870"/>
    <w:rsid w:val="006A1B64"/>
    <w:rsid w:val="006C316E"/>
    <w:rsid w:val="006C3602"/>
    <w:rsid w:val="007108F5"/>
    <w:rsid w:val="00710F64"/>
    <w:rsid w:val="00713E5B"/>
    <w:rsid w:val="00737AA2"/>
    <w:rsid w:val="007402FC"/>
    <w:rsid w:val="007411A1"/>
    <w:rsid w:val="007779C3"/>
    <w:rsid w:val="00783055"/>
    <w:rsid w:val="00785FB1"/>
    <w:rsid w:val="00793072"/>
    <w:rsid w:val="007F0A25"/>
    <w:rsid w:val="007F2726"/>
    <w:rsid w:val="00807D35"/>
    <w:rsid w:val="008218C4"/>
    <w:rsid w:val="00836E28"/>
    <w:rsid w:val="00843F2C"/>
    <w:rsid w:val="008468D0"/>
    <w:rsid w:val="00867A98"/>
    <w:rsid w:val="00870867"/>
    <w:rsid w:val="0087768A"/>
    <w:rsid w:val="00885C9B"/>
    <w:rsid w:val="00896B2E"/>
    <w:rsid w:val="008B3549"/>
    <w:rsid w:val="008B7593"/>
    <w:rsid w:val="008D5D2A"/>
    <w:rsid w:val="008F196A"/>
    <w:rsid w:val="00914B63"/>
    <w:rsid w:val="0093031F"/>
    <w:rsid w:val="00933EBE"/>
    <w:rsid w:val="009354F3"/>
    <w:rsid w:val="009447DC"/>
    <w:rsid w:val="00961BA5"/>
    <w:rsid w:val="009743A9"/>
    <w:rsid w:val="00974984"/>
    <w:rsid w:val="009A43EA"/>
    <w:rsid w:val="009A5287"/>
    <w:rsid w:val="009B2AC5"/>
    <w:rsid w:val="009B7984"/>
    <w:rsid w:val="009E261A"/>
    <w:rsid w:val="009F0710"/>
    <w:rsid w:val="009F4BED"/>
    <w:rsid w:val="009F7D93"/>
    <w:rsid w:val="00A3403B"/>
    <w:rsid w:val="00A51A12"/>
    <w:rsid w:val="00A55296"/>
    <w:rsid w:val="00A627D4"/>
    <w:rsid w:val="00A645EE"/>
    <w:rsid w:val="00A6691F"/>
    <w:rsid w:val="00A74DA2"/>
    <w:rsid w:val="00A905DF"/>
    <w:rsid w:val="00A94894"/>
    <w:rsid w:val="00AB399E"/>
    <w:rsid w:val="00AC59D0"/>
    <w:rsid w:val="00AD16B1"/>
    <w:rsid w:val="00AD499C"/>
    <w:rsid w:val="00B332A4"/>
    <w:rsid w:val="00B36869"/>
    <w:rsid w:val="00B43B31"/>
    <w:rsid w:val="00B47CFA"/>
    <w:rsid w:val="00B57F00"/>
    <w:rsid w:val="00B57F50"/>
    <w:rsid w:val="00B77B2A"/>
    <w:rsid w:val="00B82C22"/>
    <w:rsid w:val="00B93DBA"/>
    <w:rsid w:val="00B9440A"/>
    <w:rsid w:val="00BA7793"/>
    <w:rsid w:val="00BB2D2A"/>
    <w:rsid w:val="00BC3E04"/>
    <w:rsid w:val="00BD58CF"/>
    <w:rsid w:val="00BF0C92"/>
    <w:rsid w:val="00C04CC1"/>
    <w:rsid w:val="00C06F37"/>
    <w:rsid w:val="00C27E8E"/>
    <w:rsid w:val="00C4096C"/>
    <w:rsid w:val="00C47706"/>
    <w:rsid w:val="00C50C6D"/>
    <w:rsid w:val="00C600D9"/>
    <w:rsid w:val="00C81109"/>
    <w:rsid w:val="00C92B22"/>
    <w:rsid w:val="00CC1384"/>
    <w:rsid w:val="00CD3720"/>
    <w:rsid w:val="00CF1848"/>
    <w:rsid w:val="00CF5C2F"/>
    <w:rsid w:val="00D04BCF"/>
    <w:rsid w:val="00D143D9"/>
    <w:rsid w:val="00D30030"/>
    <w:rsid w:val="00D5511B"/>
    <w:rsid w:val="00D766F1"/>
    <w:rsid w:val="00DD68CB"/>
    <w:rsid w:val="00E05F8F"/>
    <w:rsid w:val="00E21AB9"/>
    <w:rsid w:val="00E257C8"/>
    <w:rsid w:val="00E41512"/>
    <w:rsid w:val="00E4519A"/>
    <w:rsid w:val="00E65780"/>
    <w:rsid w:val="00E853D5"/>
    <w:rsid w:val="00E9773B"/>
    <w:rsid w:val="00EA6F42"/>
    <w:rsid w:val="00EB3C9B"/>
    <w:rsid w:val="00EB5CAA"/>
    <w:rsid w:val="00EC13A3"/>
    <w:rsid w:val="00EC7C85"/>
    <w:rsid w:val="00ED3644"/>
    <w:rsid w:val="00ED43DA"/>
    <w:rsid w:val="00EE1847"/>
    <w:rsid w:val="00F114EA"/>
    <w:rsid w:val="00F125EE"/>
    <w:rsid w:val="00F12E98"/>
    <w:rsid w:val="00F22029"/>
    <w:rsid w:val="00F24467"/>
    <w:rsid w:val="00F515FB"/>
    <w:rsid w:val="00F630EA"/>
    <w:rsid w:val="00F7007E"/>
    <w:rsid w:val="00F73193"/>
    <w:rsid w:val="00F74F95"/>
    <w:rsid w:val="00F80705"/>
    <w:rsid w:val="00F859E5"/>
    <w:rsid w:val="00F95081"/>
    <w:rsid w:val="00FA1481"/>
    <w:rsid w:val="00FA18E8"/>
    <w:rsid w:val="00FA510B"/>
    <w:rsid w:val="00FB2B8A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7768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uiPriority w:val="39"/>
    <w:rsid w:val="008468D0"/>
    <w:pPr>
      <w:tabs>
        <w:tab w:val="right" w:leader="dot" w:pos="9350"/>
      </w:tabs>
    </w:pPr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B332A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32A4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B332A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32A4"/>
    <w:rPr>
      <w:noProof/>
      <w:sz w:val="24"/>
    </w:rPr>
  </w:style>
  <w:style w:type="paragraph" w:customStyle="1" w:styleId="TableHeader">
    <w:name w:val="TableHeader"/>
    <w:basedOn w:val="Normal"/>
    <w:rsid w:val="0093031F"/>
    <w:pPr>
      <w:spacing w:before="120" w:after="160"/>
    </w:pPr>
    <w:rPr>
      <w:rFonts w:asciiTheme="minorHAnsi" w:eastAsiaTheme="minorHAnsi" w:hAnsiTheme="minorHAnsi" w:cstheme="minorBidi"/>
      <w:b/>
      <w:sz w:val="22"/>
      <w:szCs w:val="22"/>
    </w:rPr>
  </w:style>
  <w:style w:type="paragraph" w:customStyle="1" w:styleId="TableSubHead">
    <w:name w:val="TableSubHead"/>
    <w:basedOn w:val="TableHeader"/>
    <w:rsid w:val="0093031F"/>
  </w:style>
  <w:style w:type="paragraph" w:styleId="Revision">
    <w:name w:val="Revision"/>
    <w:hidden/>
    <w:uiPriority w:val="99"/>
    <w:semiHidden/>
    <w:rsid w:val="009A43EA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yperlink" Target="https://www.fda.gov/media/136049/download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medrxiv.org/content/10.1101/2020.04.08.v1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doi.org/.14806/ej.17.1.200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assets.thermofisher.com/TFS-Assets/LSG/manuals/MAN0019215_TaqPathCOVID-19_CE-IVD_RT-PCR%20Kit_IFU.pdf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journal.embnet.org/index.php/embnetjournal/article/view/200" TargetMode="Externa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hyperlink" Target="https://www.roche.com/media/releases/med-cor-2020-05-03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C61568-04BA-4ED4-8448-D1FE8A4340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557</Words>
  <Characters>20278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3788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Hiam S. Chemaitelly</cp:lastModifiedBy>
  <cp:revision>3</cp:revision>
  <cp:lastPrinted>2021-10-08T14:44:00Z</cp:lastPrinted>
  <dcterms:created xsi:type="dcterms:W3CDTF">2021-12-02T11:42:00Z</dcterms:created>
  <dcterms:modified xsi:type="dcterms:W3CDTF">2021-12-02T11:42:00Z</dcterms:modified>
</cp:coreProperties>
</file>